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1A395" w14:textId="126D1AC8" w:rsidR="00AE3ACD" w:rsidRPr="00257AE0" w:rsidRDefault="00EE7F02" w:rsidP="009E17DF">
      <w:pPr>
        <w:jc w:val="center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upplementary </w:t>
      </w:r>
      <w:r w:rsidR="004B2175" w:rsidRPr="00257AE0">
        <w:rPr>
          <w:rFonts w:ascii="Calibri" w:hAnsi="Calibri" w:cs="Calibri"/>
          <w:b/>
          <w:bCs/>
          <w:sz w:val="20"/>
          <w:szCs w:val="20"/>
          <w:lang w:val="en-GB"/>
        </w:rPr>
        <w:t>Table 1.</w:t>
      </w:r>
      <w:r w:rsidR="004B2175" w:rsidRPr="00257AE0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AE3ACD" w:rsidRPr="00257AE0">
        <w:rPr>
          <w:rFonts w:ascii="Calibri" w:hAnsi="Calibri" w:cs="Calibri"/>
          <w:sz w:val="20"/>
          <w:szCs w:val="20"/>
          <w:lang w:val="en-GB"/>
        </w:rPr>
        <w:t>Antibiotic Resistance Patterns and Mechanisms in Major Multidrug-Resistant Gastrointestinal</w:t>
      </w:r>
      <w:r w:rsidR="00B025E7" w:rsidRPr="00257AE0">
        <w:rPr>
          <w:rFonts w:ascii="Calibri" w:hAnsi="Calibri" w:cs="Calibri"/>
          <w:sz w:val="20"/>
          <w:szCs w:val="20"/>
          <w:lang w:val="en-GB"/>
        </w:rPr>
        <w:t xml:space="preserve"> (MDR-GI)</w:t>
      </w:r>
      <w:r w:rsidR="00AE3ACD" w:rsidRPr="00257AE0">
        <w:rPr>
          <w:rFonts w:ascii="Calibri" w:hAnsi="Calibri" w:cs="Calibri"/>
          <w:sz w:val="20"/>
          <w:szCs w:val="20"/>
          <w:lang w:val="en-GB"/>
        </w:rPr>
        <w:t xml:space="preserve"> Pathog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614"/>
        <w:gridCol w:w="2250"/>
        <w:gridCol w:w="3227"/>
        <w:gridCol w:w="1923"/>
      </w:tblGrid>
      <w:tr w:rsidR="00E74972" w:rsidRPr="000973E6" w14:paraId="1A7AADCE" w14:textId="77777777" w:rsidTr="00703D06">
        <w:tc>
          <w:tcPr>
            <w:tcW w:w="1980" w:type="dxa"/>
          </w:tcPr>
          <w:p w14:paraId="239633D9" w14:textId="6F13F2FA" w:rsidR="00A21056" w:rsidRPr="000973E6" w:rsidRDefault="00A2105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acteria</w:t>
            </w:r>
          </w:p>
        </w:tc>
        <w:tc>
          <w:tcPr>
            <w:tcW w:w="4614" w:type="dxa"/>
          </w:tcPr>
          <w:p w14:paraId="544FDC01" w14:textId="1C237755" w:rsidR="00A21056" w:rsidRPr="000973E6" w:rsidRDefault="00A2105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ntibiotic Classes with resistance</w:t>
            </w:r>
          </w:p>
        </w:tc>
        <w:tc>
          <w:tcPr>
            <w:tcW w:w="2250" w:type="dxa"/>
          </w:tcPr>
          <w:p w14:paraId="594722C6" w14:textId="626165F7" w:rsidR="00A21056" w:rsidRPr="000973E6" w:rsidRDefault="00A2105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Resistance </w:t>
            </w:r>
            <w:r w:rsidR="00926CD8" w:rsidRPr="000973E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quisition</w:t>
            </w:r>
          </w:p>
        </w:tc>
        <w:tc>
          <w:tcPr>
            <w:tcW w:w="3227" w:type="dxa"/>
          </w:tcPr>
          <w:p w14:paraId="16B7F9D8" w14:textId="27F7676A" w:rsidR="00A21056" w:rsidRPr="000973E6" w:rsidRDefault="00A2105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chanism of Resistance</w:t>
            </w:r>
          </w:p>
        </w:tc>
        <w:tc>
          <w:tcPr>
            <w:tcW w:w="1923" w:type="dxa"/>
          </w:tcPr>
          <w:p w14:paraId="2AF88107" w14:textId="361AFA74" w:rsidR="00A21056" w:rsidRPr="000973E6" w:rsidRDefault="00A21056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</w:tr>
      <w:tr w:rsidR="00E74972" w:rsidRPr="000973E6" w14:paraId="3255F391" w14:textId="77777777" w:rsidTr="00703D06">
        <w:tc>
          <w:tcPr>
            <w:tcW w:w="1980" w:type="dxa"/>
          </w:tcPr>
          <w:p w14:paraId="6F6A7D84" w14:textId="0D73BF86" w:rsidR="00A21056" w:rsidRPr="000973E6" w:rsidRDefault="00A21056" w:rsidP="009644AF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lostridioides</w:t>
            </w:r>
            <w:proofErr w:type="spellEnd"/>
            <w:r w:rsidRPr="000973E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difficile</w:t>
            </w:r>
          </w:p>
        </w:tc>
        <w:tc>
          <w:tcPr>
            <w:tcW w:w="4614" w:type="dxa"/>
          </w:tcPr>
          <w:p w14:paraId="12F070A2" w14:textId="3FAD3268" w:rsidR="00A21056" w:rsidRDefault="00721B30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Fluoroquinolones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ciprofloxacin, levofloxacin, moxifloxacin)</w:t>
            </w:r>
          </w:p>
          <w:p w14:paraId="44AA0C94" w14:textId="411FD963" w:rsidR="00840B94" w:rsidRPr="000973E6" w:rsidRDefault="00840B94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G</w:t>
            </w:r>
            <w:r w:rsidRPr="00840B94">
              <w:rPr>
                <w:rFonts w:ascii="Calibri" w:hAnsi="Calibri" w:cs="Calibri"/>
                <w:sz w:val="20"/>
                <w:szCs w:val="20"/>
                <w:lang w:val="en-GB"/>
              </w:rPr>
              <w:t>lycopeptide antibiotic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v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ncomycin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ow)</w:t>
            </w:r>
          </w:p>
          <w:p w14:paraId="7D4B494F" w14:textId="0D826452" w:rsidR="00721B30" w:rsidRPr="000973E6" w:rsidRDefault="00721B30" w:rsidP="00721B3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incomycin antibiotics (</w:t>
            </w: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.g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="001C1E69"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indamycin)</w:t>
            </w:r>
          </w:p>
          <w:p w14:paraId="2D1DA4EF" w14:textId="5BF9F2A5" w:rsidR="00A21056" w:rsidRPr="000973E6" w:rsidRDefault="00A21056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acrolides (e.g., erythromycin, clarithromycin – low, fidaxomicin – very low)</w:t>
            </w:r>
          </w:p>
          <w:p w14:paraId="2317ADF9" w14:textId="77777777" w:rsidR="00721B30" w:rsidRPr="000973E6" w:rsidRDefault="00721B30" w:rsidP="00721B3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etronidazole (low)</w:t>
            </w:r>
          </w:p>
          <w:p w14:paraId="635E2E4E" w14:textId="2441C676" w:rsidR="00A21056" w:rsidRPr="00840B94" w:rsidRDefault="00A21056" w:rsidP="00840B9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Tetracyclines (e.g., doxycycline – low)</w:t>
            </w:r>
          </w:p>
        </w:tc>
        <w:tc>
          <w:tcPr>
            <w:tcW w:w="2250" w:type="dxa"/>
          </w:tcPr>
          <w:p w14:paraId="01C7F291" w14:textId="1174F51F" w:rsidR="00926CD8" w:rsidRPr="000973E6" w:rsidRDefault="00926CD8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orizontally acquired genes </w:t>
            </w:r>
          </w:p>
          <w:p w14:paraId="7F8CEBD8" w14:textId="380945C4" w:rsidR="00A21056" w:rsidRPr="000973E6" w:rsidRDefault="00CE4A2A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oint</w:t>
            </w:r>
            <w:r w:rsidR="00926CD8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utations</w:t>
            </w:r>
          </w:p>
        </w:tc>
        <w:tc>
          <w:tcPr>
            <w:tcW w:w="3227" w:type="dxa"/>
          </w:tcPr>
          <w:p w14:paraId="3F55979F" w14:textId="7C7A6BF7" w:rsidR="00A21056" w:rsidRPr="000973E6" w:rsidRDefault="00A21056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Drug alteration</w:t>
            </w:r>
          </w:p>
          <w:p w14:paraId="155A60EF" w14:textId="77777777" w:rsidR="00EA6063" w:rsidRDefault="00EA6063" w:rsidP="00A4616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xtrusion of drugs via efflux pumps</w:t>
            </w:r>
          </w:p>
          <w:p w14:paraId="2F236232" w14:textId="42C6D406" w:rsidR="00A21056" w:rsidRPr="00EA6063" w:rsidRDefault="00A21056" w:rsidP="00EA606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odification of the target site</w:t>
            </w:r>
          </w:p>
        </w:tc>
        <w:tc>
          <w:tcPr>
            <w:tcW w:w="1923" w:type="dxa"/>
          </w:tcPr>
          <w:p w14:paraId="389C2C6A" w14:textId="7FF1C91B" w:rsidR="00A21056" w:rsidRPr="00EE7F02" w:rsidRDefault="00A21056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Teng</w:t>
            </w:r>
            <w:r w:rsidR="00446F14" w:rsidRPr="000973E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, 2023</w:t>
            </w:r>
          </w:p>
          <w:p w14:paraId="06558D97" w14:textId="1CEB9834" w:rsidR="005C54C6" w:rsidRPr="00EE7F02" w:rsidRDefault="005C54C6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Dureja</w:t>
            </w:r>
            <w:proofErr w:type="spellEnd"/>
            <w:r w:rsidR="00446F14" w:rsidRPr="000973E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, 2022</w:t>
            </w:r>
          </w:p>
          <w:p w14:paraId="7B7AD54D" w14:textId="0BACBB3B" w:rsidR="00A21056" w:rsidRPr="000973E6" w:rsidRDefault="00A2105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aha</w:t>
            </w:r>
            <w:r w:rsidR="00446F14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="00446F14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2019</w:t>
            </w:r>
          </w:p>
        </w:tc>
      </w:tr>
      <w:tr w:rsidR="00E74972" w:rsidRPr="000973E6" w14:paraId="088FD68F" w14:textId="77777777" w:rsidTr="00703D06">
        <w:tc>
          <w:tcPr>
            <w:tcW w:w="1980" w:type="dxa"/>
          </w:tcPr>
          <w:p w14:paraId="266DE09D" w14:textId="33194248" w:rsidR="00A21056" w:rsidRPr="000973E6" w:rsidRDefault="00A21056" w:rsidP="00000372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elicobacter pylori</w:t>
            </w:r>
          </w:p>
        </w:tc>
        <w:tc>
          <w:tcPr>
            <w:tcW w:w="4614" w:type="dxa"/>
          </w:tcPr>
          <w:p w14:paraId="0F7032BB" w14:textId="77777777" w:rsidR="00D3674C" w:rsidRPr="000973E6" w:rsidRDefault="00D3674C" w:rsidP="00D3674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Beta-lactams (e.g., amoxicillin – very low)</w:t>
            </w:r>
          </w:p>
          <w:p w14:paraId="60637D12" w14:textId="77777777" w:rsidR="00D3674C" w:rsidRPr="000973E6" w:rsidRDefault="00D3674C" w:rsidP="00D3674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Fluoroquinolones (e.g., levofloxacin)</w:t>
            </w:r>
          </w:p>
          <w:p w14:paraId="7B1C7AAF" w14:textId="51270C69" w:rsidR="00A21056" w:rsidRPr="000973E6" w:rsidRDefault="00A21056" w:rsidP="00BB2E5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acrolides (e.g., clarithromycin)</w:t>
            </w:r>
          </w:p>
          <w:p w14:paraId="0E9B9106" w14:textId="72E8DC5E" w:rsidR="00A21056" w:rsidRPr="000973E6" w:rsidRDefault="00A21056" w:rsidP="00BB2E5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etronidazole (</w:t>
            </w:r>
            <w:r w:rsidR="00D3674C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.g., 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nitroimidazole</w:t>
            </w:r>
            <w:r w:rsidR="00D3674C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- low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04E9FD4" w14:textId="1A8CD5C2" w:rsidR="00B90A20" w:rsidRPr="000973E6" w:rsidRDefault="00A21056" w:rsidP="00D3674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Tetracyclines (</w:t>
            </w:r>
            <w:r w:rsidR="00586067" w:rsidRPr="000973E6">
              <w:rPr>
                <w:rFonts w:ascii="Calibri" w:hAnsi="Calibri" w:cs="Calibri"/>
                <w:sz w:val="20"/>
                <w:szCs w:val="20"/>
                <w:lang w:val="en-GB"/>
              </w:rPr>
              <w:t>low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</w:tcPr>
          <w:p w14:paraId="3657075B" w14:textId="77777777" w:rsidR="00CE4A2A" w:rsidRPr="000973E6" w:rsidRDefault="00CE4A2A" w:rsidP="00CE4A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orizontally acquired genes </w:t>
            </w:r>
          </w:p>
          <w:p w14:paraId="108C9E62" w14:textId="69E1D8F0" w:rsidR="00A21056" w:rsidRPr="000973E6" w:rsidRDefault="00C73EF3" w:rsidP="00CE4A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oint</w:t>
            </w:r>
            <w:r w:rsidR="00CE4A2A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utations</w:t>
            </w:r>
            <w:r w:rsidR="001219EE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38AAE407" w14:textId="0439F341" w:rsidR="00C73EF3" w:rsidRPr="000973E6" w:rsidRDefault="00C73EF3" w:rsidP="00CE4A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Natural transformation</w:t>
            </w:r>
          </w:p>
        </w:tc>
        <w:tc>
          <w:tcPr>
            <w:tcW w:w="3227" w:type="dxa"/>
          </w:tcPr>
          <w:p w14:paraId="097A214D" w14:textId="77777777" w:rsidR="00EA6063" w:rsidRDefault="00EA6063" w:rsidP="004A7E1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Biofilm formation</w:t>
            </w:r>
          </w:p>
          <w:p w14:paraId="4435C23B" w14:textId="1794D43A" w:rsidR="00EA6063" w:rsidRPr="00EA6063" w:rsidRDefault="00EA6063" w:rsidP="00EA606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xtrusion of drugs via efflux pumps</w:t>
            </w:r>
          </w:p>
          <w:p w14:paraId="43567C14" w14:textId="1CB9EB11" w:rsidR="00A21056" w:rsidRPr="00EA6063" w:rsidRDefault="00283007" w:rsidP="00EA606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Gene mutations (nucleic acid synthesis‐related gene, rRNA coding gene, cell wall synthesis‐related gene</w:t>
            </w:r>
            <w:r w:rsidR="004A7E19"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923" w:type="dxa"/>
          </w:tcPr>
          <w:p w14:paraId="1401EB90" w14:textId="59E25527" w:rsidR="00D93BAA" w:rsidRPr="00EE7F02" w:rsidRDefault="00D93BA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Huang</w:t>
            </w:r>
            <w:r w:rsidR="00306B73" w:rsidRPr="000973E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, 2023</w:t>
            </w:r>
          </w:p>
          <w:p w14:paraId="2EE39E08" w14:textId="7DB2C17D" w:rsidR="001B6C0D" w:rsidRPr="00EE7F02" w:rsidRDefault="001B6C0D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EE7F02">
              <w:rPr>
                <w:rFonts w:ascii="Calibri" w:hAnsi="Calibri" w:cs="Calibri"/>
                <w:sz w:val="20"/>
                <w:szCs w:val="20"/>
                <w:lang w:val="es-ES"/>
              </w:rPr>
              <w:t>Lin</w:t>
            </w:r>
            <w:r w:rsidR="00306B73" w:rsidRPr="00EE7F02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EE7F02">
              <w:rPr>
                <w:rFonts w:ascii="Calibri" w:hAnsi="Calibri" w:cs="Calibri"/>
                <w:sz w:val="20"/>
                <w:szCs w:val="20"/>
                <w:lang w:val="es-ES"/>
              </w:rPr>
              <w:t>, 2023</w:t>
            </w:r>
          </w:p>
          <w:p w14:paraId="139BFE16" w14:textId="35AD0D8D" w:rsidR="00C73EF3" w:rsidRPr="00EE7F02" w:rsidRDefault="00C73EF3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Mehrotra</w:t>
            </w:r>
            <w:proofErr w:type="spellEnd"/>
            <w:r w:rsidR="00306B73" w:rsidRPr="000973E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, </w:t>
            </w:r>
            <w:r w:rsidRPr="00EE7F02">
              <w:rPr>
                <w:rFonts w:ascii="Calibri" w:hAnsi="Calibri" w:cs="Calibri"/>
                <w:sz w:val="20"/>
                <w:szCs w:val="20"/>
                <w:lang w:val="es-ES"/>
              </w:rPr>
              <w:t>2021</w:t>
            </w:r>
          </w:p>
          <w:p w14:paraId="3739CD88" w14:textId="6D81904A" w:rsidR="00A21056" w:rsidRPr="000973E6" w:rsidRDefault="0086728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Kasahun</w:t>
            </w:r>
            <w:proofErr w:type="spellEnd"/>
            <w:r w:rsidR="00306B73" w:rsidRPr="000973E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r w:rsidR="00EF39FF" w:rsidRPr="000973E6">
              <w:rPr>
                <w:rFonts w:ascii="Calibri" w:hAnsi="Calibri" w:cs="Calibri"/>
                <w:sz w:val="20"/>
                <w:szCs w:val="20"/>
                <w:lang w:val="es-ES"/>
              </w:rPr>
              <w:t>et al.</w:t>
            </w:r>
            <w:r w:rsidRPr="000973E6">
              <w:rPr>
                <w:rFonts w:ascii="Calibri" w:hAnsi="Calibri" w:cs="Calibri"/>
                <w:sz w:val="20"/>
                <w:szCs w:val="20"/>
                <w:lang w:val="es-ES"/>
              </w:rPr>
              <w:t>, 2020</w:t>
            </w:r>
          </w:p>
          <w:p w14:paraId="67E2F2F7" w14:textId="7446FC90" w:rsidR="00867288" w:rsidRPr="000973E6" w:rsidRDefault="00D3554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mith</w:t>
            </w:r>
            <w:r w:rsidR="00EF39FF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19</w:t>
            </w:r>
          </w:p>
        </w:tc>
      </w:tr>
      <w:tr w:rsidR="000973E6" w:rsidRPr="000973E6" w14:paraId="6F12E6A0" w14:textId="77777777" w:rsidTr="00703D06">
        <w:tc>
          <w:tcPr>
            <w:tcW w:w="1980" w:type="dxa"/>
          </w:tcPr>
          <w:p w14:paraId="52A9F9B7" w14:textId="215583BA" w:rsidR="000973E6" w:rsidRPr="000973E6" w:rsidRDefault="000973E6" w:rsidP="00000372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Listeria monocytogenes</w:t>
            </w:r>
          </w:p>
        </w:tc>
        <w:tc>
          <w:tcPr>
            <w:tcW w:w="4614" w:type="dxa"/>
          </w:tcPr>
          <w:p w14:paraId="2399799F" w14:textId="77777777" w:rsidR="00D108DC" w:rsidRDefault="00D108DC" w:rsidP="0094442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Aminoglycosides (e.g., gentamici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551EF5E" w14:textId="52FBDEA6" w:rsidR="00E74972" w:rsidRDefault="00FE702D" w:rsidP="0094442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702D">
              <w:rPr>
                <w:rFonts w:ascii="Calibri" w:hAnsi="Calibri" w:cs="Calibri"/>
                <w:sz w:val="20"/>
                <w:szCs w:val="20"/>
                <w:lang w:val="en-GB"/>
              </w:rPr>
              <w:t>β-lactams</w:t>
            </w:r>
            <w:r w:rsidR="009444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</w:t>
            </w:r>
            <w:r w:rsidR="00A61A63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moxicillin, ampicillin, </w:t>
            </w:r>
            <w:r w:rsidR="0094442D">
              <w:rPr>
                <w:rFonts w:ascii="Calibri" w:hAnsi="Calibri" w:cs="Calibri"/>
                <w:sz w:val="20"/>
                <w:szCs w:val="20"/>
                <w:lang w:val="en-GB"/>
              </w:rPr>
              <w:t>o</w:t>
            </w:r>
            <w:r w:rsidRPr="0094442D">
              <w:rPr>
                <w:rFonts w:ascii="Calibri" w:hAnsi="Calibri" w:cs="Calibri"/>
                <w:sz w:val="20"/>
                <w:szCs w:val="20"/>
                <w:lang w:val="en-GB"/>
              </w:rPr>
              <w:t>xacillin</w:t>
            </w:r>
            <w:r w:rsidR="0094442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E909D14" w14:textId="513CDE90" w:rsidR="00FE702D" w:rsidRDefault="00E74972" w:rsidP="0094442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Pr="00E74972">
              <w:rPr>
                <w:rFonts w:ascii="Calibri" w:hAnsi="Calibri" w:cs="Calibri"/>
                <w:sz w:val="20"/>
                <w:szCs w:val="20"/>
                <w:lang w:val="en-GB"/>
              </w:rPr>
              <w:t>hloramphenicol</w:t>
            </w:r>
          </w:p>
          <w:p w14:paraId="2905902C" w14:textId="269C7078" w:rsidR="001C1E69" w:rsidRDefault="001C1E69" w:rsidP="0094442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incomycin antibiotics (</w:t>
            </w: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.g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indamycin)</w:t>
            </w:r>
          </w:p>
          <w:p w14:paraId="11CACAA7" w14:textId="4101957F" w:rsidR="00E74972" w:rsidRPr="0094442D" w:rsidRDefault="00E74972" w:rsidP="0094442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74972">
              <w:rPr>
                <w:rFonts w:ascii="Calibri" w:hAnsi="Calibri" w:cs="Calibri"/>
                <w:sz w:val="20"/>
                <w:szCs w:val="20"/>
                <w:lang w:val="en-GB"/>
              </w:rPr>
              <w:t>Macrolides (e.g., erythromyci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BE19D8B" w14:textId="77777777" w:rsidR="001C1E69" w:rsidRDefault="0094442D" w:rsidP="001C1E6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94442D">
              <w:rPr>
                <w:rFonts w:ascii="Calibri" w:hAnsi="Calibri" w:cs="Calibri"/>
                <w:sz w:val="20"/>
                <w:szCs w:val="20"/>
                <w:lang w:val="en-GB"/>
              </w:rPr>
              <w:t>Phosphonic antibiotics</w:t>
            </w:r>
            <w:r w:rsidR="00E7497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e.g., </w:t>
            </w:r>
            <w:proofErr w:type="spellStart"/>
            <w:r w:rsidR="00E74972">
              <w:rPr>
                <w:rFonts w:ascii="Calibri" w:hAnsi="Calibri" w:cs="Calibri"/>
                <w:sz w:val="20"/>
                <w:szCs w:val="20"/>
                <w:lang w:val="en-GB"/>
              </w:rPr>
              <w:t>f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osfomycin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42F8B95D" w14:textId="5AEBFF72" w:rsidR="00D108DC" w:rsidRDefault="00D108DC" w:rsidP="001C1E6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ulfonamides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Trimethoprim (e.g., trimethoprim, Trimethoprim-sulfamethoxazole)</w:t>
            </w:r>
          </w:p>
          <w:p w14:paraId="5DDDD47E" w14:textId="0DE74227" w:rsidR="00E74972" w:rsidRPr="001C1E69" w:rsidRDefault="00CE1337" w:rsidP="001C1E6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C1E69">
              <w:rPr>
                <w:rFonts w:ascii="Calibri" w:hAnsi="Calibri" w:cs="Calibri"/>
                <w:sz w:val="20"/>
                <w:szCs w:val="20"/>
                <w:lang w:val="en-GB"/>
              </w:rPr>
              <w:t>Tetracyclines (e.g., tetracycline)</w:t>
            </w:r>
          </w:p>
        </w:tc>
        <w:tc>
          <w:tcPr>
            <w:tcW w:w="2250" w:type="dxa"/>
          </w:tcPr>
          <w:p w14:paraId="222DDF02" w14:textId="0B9C3661" w:rsidR="000973E6" w:rsidRPr="000973E6" w:rsidRDefault="002F6627" w:rsidP="00CE4A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F6627">
              <w:rPr>
                <w:rFonts w:ascii="Calibri" w:hAnsi="Calibri" w:cs="Calibri"/>
                <w:sz w:val="20"/>
                <w:szCs w:val="20"/>
                <w:lang w:val="en-GB"/>
              </w:rPr>
              <w:t>Horizontally acquired genes (plasmids, transposons)</w:t>
            </w:r>
          </w:p>
        </w:tc>
        <w:tc>
          <w:tcPr>
            <w:tcW w:w="3227" w:type="dxa"/>
          </w:tcPr>
          <w:p w14:paraId="273BAB80" w14:textId="3646269C" w:rsidR="006F52FE" w:rsidRDefault="00EA6063" w:rsidP="004A7E1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Drug alteration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e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>nzymatic hydrolysi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) </w:t>
            </w:r>
          </w:p>
          <w:p w14:paraId="24A6970C" w14:textId="77777777" w:rsidR="006F52FE" w:rsidRPr="000973E6" w:rsidRDefault="006F52FE" w:rsidP="006F52F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odification of the target site</w:t>
            </w:r>
          </w:p>
          <w:p w14:paraId="37AE3444" w14:textId="77777777" w:rsidR="006F52FE" w:rsidRDefault="006F52FE" w:rsidP="006F52F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xtrusion of drugs via efflux pumps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54D12585" w14:textId="130130BF" w:rsidR="000973E6" w:rsidRPr="000973E6" w:rsidRDefault="00EA6063" w:rsidP="006F52F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>educed cell membrane permeability</w:t>
            </w:r>
          </w:p>
        </w:tc>
        <w:tc>
          <w:tcPr>
            <w:tcW w:w="1923" w:type="dxa"/>
          </w:tcPr>
          <w:p w14:paraId="5EF048BA" w14:textId="76185FB8" w:rsidR="000973E6" w:rsidRDefault="0018338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83383">
              <w:rPr>
                <w:rFonts w:ascii="Calibri" w:hAnsi="Calibri" w:cs="Calibri"/>
                <w:sz w:val="20"/>
                <w:szCs w:val="20"/>
              </w:rPr>
              <w:t>Rippa</w:t>
            </w:r>
            <w:r w:rsidR="001F0D7E">
              <w:rPr>
                <w:rFonts w:ascii="Calibri" w:hAnsi="Calibri" w:cs="Calibri"/>
                <w:sz w:val="20"/>
                <w:szCs w:val="20"/>
              </w:rPr>
              <w:t xml:space="preserve"> et al</w:t>
            </w:r>
            <w:r w:rsidRPr="00183383">
              <w:rPr>
                <w:rFonts w:ascii="Calibri" w:hAnsi="Calibri" w:cs="Calibri"/>
                <w:sz w:val="20"/>
                <w:szCs w:val="20"/>
              </w:rPr>
              <w:t>, 2024</w:t>
            </w:r>
          </w:p>
          <w:p w14:paraId="2734B0B4" w14:textId="0150775F" w:rsidR="00FD7795" w:rsidRPr="00703D06" w:rsidRDefault="00FD7795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703D06">
              <w:rPr>
                <w:rFonts w:ascii="Calibri" w:hAnsi="Calibri" w:cs="Calibri"/>
                <w:sz w:val="20"/>
                <w:szCs w:val="20"/>
                <w:lang w:val="es-ES"/>
              </w:rPr>
              <w:t>Ge</w:t>
            </w:r>
            <w:r w:rsidR="001F0D7E" w:rsidRPr="00703D0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703D06">
              <w:rPr>
                <w:rFonts w:ascii="Calibri" w:hAnsi="Calibri" w:cs="Calibri"/>
                <w:sz w:val="20"/>
                <w:szCs w:val="20"/>
                <w:lang w:val="es-ES"/>
              </w:rPr>
              <w:t>, 2022</w:t>
            </w:r>
          </w:p>
          <w:p w14:paraId="701891FC" w14:textId="069C442D" w:rsidR="008F16C0" w:rsidRPr="00703D06" w:rsidRDefault="008F16C0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proofErr w:type="spellStart"/>
            <w:r w:rsidRPr="00703D06">
              <w:rPr>
                <w:rFonts w:ascii="Calibri" w:hAnsi="Calibri" w:cs="Calibri"/>
                <w:sz w:val="20"/>
                <w:szCs w:val="20"/>
                <w:lang w:val="es-ES"/>
              </w:rPr>
              <w:t>Rostamian</w:t>
            </w:r>
            <w:proofErr w:type="spellEnd"/>
            <w:r w:rsidR="001F0D7E" w:rsidRPr="00703D06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703D06">
              <w:rPr>
                <w:rFonts w:ascii="Calibri" w:hAnsi="Calibri" w:cs="Calibri"/>
                <w:sz w:val="20"/>
                <w:szCs w:val="20"/>
                <w:lang w:val="es-ES"/>
              </w:rPr>
              <w:t>, 2022</w:t>
            </w:r>
          </w:p>
          <w:p w14:paraId="653A7FFB" w14:textId="42D9EE4B" w:rsidR="009877B4" w:rsidRDefault="009877B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9877B4">
              <w:rPr>
                <w:rFonts w:ascii="Calibri" w:hAnsi="Calibri" w:cs="Calibri"/>
                <w:sz w:val="20"/>
                <w:szCs w:val="20"/>
                <w:lang w:val="en-GB"/>
              </w:rPr>
              <w:t>Andriyanov</w:t>
            </w:r>
            <w:proofErr w:type="spellEnd"/>
            <w:r w:rsidR="001F0D7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9877B4">
              <w:rPr>
                <w:rFonts w:ascii="Calibri" w:hAnsi="Calibri" w:cs="Calibri"/>
                <w:sz w:val="20"/>
                <w:szCs w:val="20"/>
                <w:lang w:val="en-GB"/>
              </w:rPr>
              <w:t>, 2021</w:t>
            </w:r>
          </w:p>
          <w:p w14:paraId="5CFF9A60" w14:textId="635D3335" w:rsidR="00183383" w:rsidRDefault="00DE71B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E71B1">
              <w:rPr>
                <w:rFonts w:ascii="Calibri" w:hAnsi="Calibri" w:cs="Calibri"/>
                <w:sz w:val="20"/>
                <w:szCs w:val="20"/>
                <w:lang w:val="en-GB"/>
              </w:rPr>
              <w:t>Keet</w:t>
            </w:r>
            <w:r w:rsidR="001F0D7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DE71B1">
              <w:rPr>
                <w:rFonts w:ascii="Calibri" w:hAnsi="Calibri" w:cs="Calibri"/>
                <w:sz w:val="20"/>
                <w:szCs w:val="20"/>
                <w:lang w:val="en-GB"/>
              </w:rPr>
              <w:t>, 2021</w:t>
            </w:r>
          </w:p>
          <w:p w14:paraId="76993854" w14:textId="1330D61C" w:rsidR="002F56AD" w:rsidRPr="00FE702D" w:rsidRDefault="002F56A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2F56AD">
              <w:rPr>
                <w:rFonts w:ascii="Calibri" w:hAnsi="Calibri" w:cs="Calibri"/>
                <w:sz w:val="20"/>
                <w:szCs w:val="20"/>
                <w:lang w:val="es-ES"/>
              </w:rPr>
              <w:t>Ulusoy</w:t>
            </w:r>
            <w:proofErr w:type="spellEnd"/>
            <w:r w:rsidR="001F0D7E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2F56AD">
              <w:rPr>
                <w:rFonts w:ascii="Calibri" w:hAnsi="Calibri" w:cs="Calibri"/>
                <w:sz w:val="20"/>
                <w:szCs w:val="20"/>
                <w:lang w:val="es-ES"/>
              </w:rPr>
              <w:t>, 2019</w:t>
            </w:r>
          </w:p>
        </w:tc>
      </w:tr>
      <w:tr w:rsidR="007C3CFF" w:rsidRPr="000973E6" w14:paraId="77C5DF6B" w14:textId="77777777" w:rsidTr="00703D06">
        <w:tc>
          <w:tcPr>
            <w:tcW w:w="1980" w:type="dxa"/>
          </w:tcPr>
          <w:p w14:paraId="402EF46A" w14:textId="77777777" w:rsidR="007C3CFF" w:rsidRDefault="00703D06" w:rsidP="0000037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amplylobacter</w:t>
            </w:r>
            <w:proofErr w:type="spellEnd"/>
            <w:r w:rsidRPr="00703D0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pp.</w:t>
            </w:r>
          </w:p>
          <w:p w14:paraId="4CFA2ABB" w14:textId="53937ED7" w:rsidR="009B43AE" w:rsidRPr="009B43AE" w:rsidRDefault="009B43AE" w:rsidP="00000372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9B43AE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7C1E2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ainly </w:t>
            </w:r>
            <w:r w:rsidRPr="009B43A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9B43A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jejuni</w:t>
            </w:r>
            <w:proofErr w:type="spellEnd"/>
            <w:r w:rsidRPr="009B43A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9B43AE">
              <w:rPr>
                <w:rFonts w:ascii="Calibri" w:hAnsi="Calibri" w:cs="Calibri"/>
                <w:sz w:val="20"/>
                <w:szCs w:val="20"/>
                <w:lang w:val="en-GB"/>
              </w:rPr>
              <w:t>and</w:t>
            </w:r>
            <w:r w:rsidRPr="009B43AE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C. coli</w:t>
            </w:r>
            <w:r w:rsidRPr="009B43AE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4614" w:type="dxa"/>
          </w:tcPr>
          <w:p w14:paraId="595715E9" w14:textId="77777777" w:rsidR="002748BD" w:rsidRDefault="002748BD" w:rsidP="002748B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748BD">
              <w:rPr>
                <w:rFonts w:ascii="Calibri" w:hAnsi="Calibri" w:cs="Calibri"/>
                <w:sz w:val="20"/>
                <w:szCs w:val="20"/>
                <w:lang w:val="en-GB"/>
              </w:rPr>
              <w:t>Aminoglycosides</w:t>
            </w:r>
          </w:p>
          <w:p w14:paraId="7C3B98E9" w14:textId="0922FE4A" w:rsidR="00C72570" w:rsidRDefault="00C72570" w:rsidP="002748B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702D">
              <w:rPr>
                <w:rFonts w:ascii="Calibri" w:hAnsi="Calibri" w:cs="Calibri"/>
                <w:sz w:val="20"/>
                <w:szCs w:val="20"/>
                <w:lang w:val="en-GB"/>
              </w:rPr>
              <w:t>β-lactams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ampicilli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08C61FE" w14:textId="14981B80" w:rsidR="002748BD" w:rsidRDefault="002748BD" w:rsidP="002748B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Pr="002748BD">
              <w:rPr>
                <w:rFonts w:ascii="Calibri" w:hAnsi="Calibri" w:cs="Calibri"/>
                <w:sz w:val="20"/>
                <w:szCs w:val="20"/>
                <w:lang w:val="en-GB"/>
              </w:rPr>
              <w:t>hloramphenicols</w:t>
            </w:r>
            <w:proofErr w:type="spellEnd"/>
          </w:p>
          <w:p w14:paraId="7D496151" w14:textId="20F7C735" w:rsidR="00490D93" w:rsidRDefault="00490D93" w:rsidP="002748B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luoroquinolones </w:t>
            </w:r>
            <w:r w:rsidR="00B1109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e.g., </w:t>
            </w:r>
            <w:r w:rsidR="00AE2F0C" w:rsidRPr="00AE2F0C">
              <w:rPr>
                <w:rFonts w:ascii="Calibri" w:hAnsi="Calibri" w:cs="Calibri"/>
                <w:sz w:val="20"/>
                <w:szCs w:val="20"/>
              </w:rPr>
              <w:t>ciprofloxacin</w:t>
            </w:r>
            <w:r w:rsidR="00AE2F0C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="00B11092" w:rsidRPr="00B11092">
              <w:rPr>
                <w:rFonts w:ascii="Calibri" w:hAnsi="Calibri" w:cs="Calibri"/>
                <w:sz w:val="20"/>
                <w:szCs w:val="20"/>
                <w:lang w:val="en-GB"/>
              </w:rPr>
              <w:t>gatifloxacin</w:t>
            </w:r>
            <w:proofErr w:type="spellEnd"/>
            <w:r w:rsidR="00B11092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15B22294" w14:textId="6DE53253" w:rsidR="00BF30AB" w:rsidRDefault="00BF30AB" w:rsidP="002748B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incomycin antibiotics (</w:t>
            </w: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.g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lindamycin)</w:t>
            </w:r>
          </w:p>
          <w:p w14:paraId="6EC9BDE0" w14:textId="33AEE35B" w:rsidR="007C3CFF" w:rsidRDefault="00490D93" w:rsidP="0094442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74972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Macrolides </w:t>
            </w:r>
            <w:r w:rsidR="003A3E1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(e.g., </w:t>
            </w:r>
            <w:r w:rsidR="003A3E10" w:rsidRPr="003A3E10">
              <w:rPr>
                <w:rFonts w:ascii="Calibri" w:hAnsi="Calibri" w:cs="Calibri"/>
                <w:sz w:val="20"/>
                <w:szCs w:val="20"/>
                <w:lang w:val="en-GB"/>
              </w:rPr>
              <w:t>azithromycin</w:t>
            </w:r>
            <w:r w:rsidR="008304CB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="008304CB" w:rsidRPr="00BF30AB">
              <w:rPr>
                <w:lang w:val="en-GB"/>
              </w:rPr>
              <w:t xml:space="preserve"> </w:t>
            </w:r>
            <w:r w:rsidR="00277011" w:rsidRPr="00277011">
              <w:rPr>
                <w:rFonts w:ascii="Calibri" w:hAnsi="Calibri" w:cs="Calibri"/>
                <w:sz w:val="20"/>
                <w:szCs w:val="20"/>
                <w:lang w:val="en-GB"/>
              </w:rPr>
              <w:t>clarithromycin</w:t>
            </w:r>
            <w:r w:rsidR="00AE2F0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="008304CB" w:rsidRPr="008304CB">
              <w:rPr>
                <w:rFonts w:ascii="Calibri" w:hAnsi="Calibri" w:cs="Calibri"/>
                <w:sz w:val="20"/>
                <w:szCs w:val="20"/>
                <w:lang w:val="en-GB"/>
              </w:rPr>
              <w:t>erythromycin</w:t>
            </w:r>
            <w:r w:rsidR="00277011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="003A3E10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4462406" w14:textId="264683A2" w:rsidR="002748BD" w:rsidRPr="002748BD" w:rsidRDefault="008E64D2" w:rsidP="002748B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C1E69">
              <w:rPr>
                <w:rFonts w:ascii="Calibri" w:hAnsi="Calibri" w:cs="Calibri"/>
                <w:sz w:val="20"/>
                <w:szCs w:val="20"/>
                <w:lang w:val="en-GB"/>
              </w:rPr>
              <w:t>Tetracyclines</w:t>
            </w:r>
            <w:r w:rsidR="00932C2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</w:t>
            </w:r>
            <w:r w:rsidR="00932C29" w:rsidRPr="00C72570">
              <w:rPr>
                <w:rFonts w:ascii="Calibri" w:hAnsi="Calibri" w:cs="Calibri"/>
                <w:sz w:val="20"/>
                <w:szCs w:val="20"/>
                <w:lang w:val="en-GB"/>
              </w:rPr>
              <w:t>doxycycline</w:t>
            </w:r>
            <w:r w:rsidR="00C72570" w:rsidRPr="00C72570">
              <w:rPr>
                <w:rFonts w:ascii="Calibri" w:hAnsi="Calibri" w:cs="Calibri"/>
                <w:sz w:val="20"/>
                <w:szCs w:val="20"/>
                <w:lang w:val="en-GB"/>
              </w:rPr>
              <w:t>, tetracycline</w:t>
            </w:r>
            <w:r w:rsidR="00932C29" w:rsidRPr="00C72570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</w:tcPr>
          <w:p w14:paraId="01E0B6BA" w14:textId="028768B0" w:rsidR="007C3CFF" w:rsidRPr="002F6627" w:rsidRDefault="002A780A" w:rsidP="00CE4A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F6627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Horizontally acquired genes</w:t>
            </w:r>
          </w:p>
        </w:tc>
        <w:tc>
          <w:tcPr>
            <w:tcW w:w="3227" w:type="dxa"/>
          </w:tcPr>
          <w:p w14:paraId="63461565" w14:textId="0C7DAF22" w:rsidR="002401E7" w:rsidRDefault="002401E7" w:rsidP="002401E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Drug alteration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e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>nzymatic hydrolysi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CC0F28B" w14:textId="31C8E325" w:rsidR="00C048D2" w:rsidRDefault="00C048D2" w:rsidP="002401E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Gene mutations (</w:t>
            </w:r>
            <w:r w:rsidR="00DC747F">
              <w:rPr>
                <w:rFonts w:ascii="Calibri" w:hAnsi="Calibri" w:cs="Calibri"/>
                <w:sz w:val="20"/>
                <w:szCs w:val="20"/>
                <w:lang w:val="en-GB"/>
              </w:rPr>
              <w:t>DNA gyrase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rRNA coding gene)</w:t>
            </w:r>
          </w:p>
          <w:p w14:paraId="12AFACAB" w14:textId="77777777" w:rsidR="002401E7" w:rsidRPr="000973E6" w:rsidRDefault="002401E7" w:rsidP="002401E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odification of the target site</w:t>
            </w:r>
          </w:p>
          <w:p w14:paraId="24CEA80F" w14:textId="5D0C3291" w:rsidR="007C3CFF" w:rsidRPr="000973E6" w:rsidRDefault="002401E7" w:rsidP="002401E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R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>educed cell membrane permeability</w:t>
            </w:r>
          </w:p>
        </w:tc>
        <w:tc>
          <w:tcPr>
            <w:tcW w:w="1923" w:type="dxa"/>
          </w:tcPr>
          <w:p w14:paraId="5FEB0B7A" w14:textId="7BEA9D6B" w:rsidR="00283640" w:rsidRDefault="00283640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283640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Chibwe</w:t>
            </w:r>
            <w:r w:rsidR="00577C6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283640">
              <w:rPr>
                <w:rFonts w:ascii="Calibri" w:hAnsi="Calibri" w:cs="Calibri"/>
                <w:sz w:val="20"/>
                <w:szCs w:val="20"/>
                <w:lang w:val="en-GB"/>
              </w:rPr>
              <w:t>, 2023</w:t>
            </w:r>
          </w:p>
          <w:p w14:paraId="57D3324A" w14:textId="3373168E" w:rsidR="007C3CFF" w:rsidRDefault="005E18EB">
            <w:pPr>
              <w:rPr>
                <w:rFonts w:ascii="Calibri" w:hAnsi="Calibri" w:cs="Calibri"/>
                <w:sz w:val="20"/>
                <w:szCs w:val="20"/>
              </w:rPr>
            </w:pPr>
            <w:r w:rsidRPr="005E18EB">
              <w:rPr>
                <w:rFonts w:ascii="Calibri" w:hAnsi="Calibri" w:cs="Calibri"/>
                <w:sz w:val="20"/>
                <w:szCs w:val="20"/>
                <w:lang w:val="en-GB"/>
              </w:rPr>
              <w:t>Qin</w:t>
            </w:r>
            <w:r w:rsidR="00577C6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5E18EB">
              <w:rPr>
                <w:rFonts w:ascii="Calibri" w:hAnsi="Calibri" w:cs="Calibri"/>
                <w:sz w:val="20"/>
                <w:szCs w:val="20"/>
                <w:lang w:val="en-GB"/>
              </w:rPr>
              <w:t>, 2023</w:t>
            </w:r>
          </w:p>
          <w:p w14:paraId="17AA6165" w14:textId="7A61AE8F" w:rsidR="00036D56" w:rsidRDefault="00036D56">
            <w:pPr>
              <w:rPr>
                <w:rFonts w:ascii="Calibri" w:hAnsi="Calibri" w:cs="Calibri"/>
                <w:sz w:val="20"/>
                <w:szCs w:val="20"/>
              </w:rPr>
            </w:pPr>
            <w:r w:rsidRPr="00036D56">
              <w:rPr>
                <w:rFonts w:ascii="Calibri" w:hAnsi="Calibri" w:cs="Calibri"/>
                <w:sz w:val="20"/>
                <w:szCs w:val="20"/>
              </w:rPr>
              <w:t>Aleksić</w:t>
            </w:r>
            <w:r w:rsidR="003E6B01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  <w:r w:rsidRPr="00036D56">
              <w:rPr>
                <w:rFonts w:ascii="Calibri" w:hAnsi="Calibri" w:cs="Calibri"/>
                <w:sz w:val="20"/>
                <w:szCs w:val="20"/>
              </w:rPr>
              <w:t>, 2021</w:t>
            </w:r>
          </w:p>
          <w:p w14:paraId="2711FA8E" w14:textId="45BCCFA7" w:rsidR="0020427A" w:rsidRPr="00183383" w:rsidRDefault="0020427A">
            <w:pPr>
              <w:rPr>
                <w:rFonts w:ascii="Calibri" w:hAnsi="Calibri" w:cs="Calibri"/>
                <w:sz w:val="20"/>
                <w:szCs w:val="20"/>
              </w:rPr>
            </w:pPr>
            <w:r w:rsidRPr="003E6B01">
              <w:rPr>
                <w:rFonts w:ascii="Calibri" w:hAnsi="Calibri" w:cs="Calibri"/>
                <w:sz w:val="20"/>
                <w:szCs w:val="20"/>
                <w:lang w:val="es-ES"/>
              </w:rPr>
              <w:t>Rivera-Mendoza</w:t>
            </w:r>
            <w:r w:rsidR="003E6B01" w:rsidRPr="003E6B01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.</w:t>
            </w:r>
            <w:r w:rsidRPr="003E6B01">
              <w:rPr>
                <w:rFonts w:ascii="Calibri" w:hAnsi="Calibri" w:cs="Calibri"/>
                <w:sz w:val="20"/>
                <w:szCs w:val="20"/>
                <w:lang w:val="es-ES"/>
              </w:rPr>
              <w:t>, 2020</w:t>
            </w:r>
          </w:p>
        </w:tc>
      </w:tr>
      <w:tr w:rsidR="007C3CFF" w:rsidRPr="00EE7F02" w14:paraId="688A1876" w14:textId="77777777" w:rsidTr="00703D06">
        <w:tc>
          <w:tcPr>
            <w:tcW w:w="1980" w:type="dxa"/>
          </w:tcPr>
          <w:p w14:paraId="32DA1C4C" w14:textId="5E9BEE1F" w:rsidR="007C3CFF" w:rsidRPr="000973E6" w:rsidRDefault="007C3CFF" w:rsidP="007C3CFF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almonella s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p.</w:t>
            </w:r>
          </w:p>
        </w:tc>
        <w:tc>
          <w:tcPr>
            <w:tcW w:w="4614" w:type="dxa"/>
          </w:tcPr>
          <w:p w14:paraId="1F0B019E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Aminoglycosides (e.g., gentamicin – low, streptomycin)</w:t>
            </w:r>
          </w:p>
          <w:p w14:paraId="0449C286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702D">
              <w:rPr>
                <w:rFonts w:ascii="Calibri" w:hAnsi="Calibri" w:cs="Calibri"/>
                <w:sz w:val="20"/>
                <w:szCs w:val="20"/>
                <w:lang w:val="en-GB"/>
              </w:rPr>
              <w:t>β-lactams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ampicillin, </w:t>
            </w: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enicillins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cephalosporins)</w:t>
            </w:r>
          </w:p>
          <w:p w14:paraId="1CB84408" w14:textId="77777777" w:rsidR="007C3CFF" w:rsidRPr="007C3CFF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s-ES"/>
              </w:rPr>
            </w:pPr>
            <w:proofErr w:type="spellStart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>Fluoroquinolones</w:t>
            </w:r>
            <w:proofErr w:type="spellEnd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>e.g</w:t>
            </w:r>
            <w:proofErr w:type="spellEnd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 xml:space="preserve">., </w:t>
            </w:r>
            <w:proofErr w:type="spellStart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>ciprofloxacin</w:t>
            </w:r>
            <w:proofErr w:type="spellEnd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>nalidixic</w:t>
            </w:r>
            <w:proofErr w:type="spellEnd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>acid</w:t>
            </w:r>
            <w:proofErr w:type="spellEnd"/>
            <w:r w:rsidRPr="007C3CFF">
              <w:rPr>
                <w:rFonts w:ascii="Calibri" w:hAnsi="Calibri" w:cs="Calibri"/>
                <w:sz w:val="20"/>
                <w:szCs w:val="20"/>
                <w:lang w:val="es-ES"/>
              </w:rPr>
              <w:t>)</w:t>
            </w:r>
          </w:p>
          <w:p w14:paraId="6416A6F8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acrolides (e.g., azithromycin – emerging)</w:t>
            </w:r>
          </w:p>
          <w:p w14:paraId="54105D8C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ulfonamides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12E19B74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Tetracyclines (e.g., tetracycline)</w:t>
            </w:r>
          </w:p>
          <w:p w14:paraId="747C6806" w14:textId="74157193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2250" w:type="dxa"/>
          </w:tcPr>
          <w:p w14:paraId="75B31CB2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Horizontal gene transfer</w:t>
            </w:r>
          </w:p>
          <w:p w14:paraId="7360C216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ysogenic </w:t>
            </w: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hages</w:t>
            </w:r>
            <w:proofErr w:type="spellEnd"/>
          </w:p>
          <w:p w14:paraId="63AF94E8" w14:textId="6202B5B5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oint mutations</w:t>
            </w:r>
          </w:p>
        </w:tc>
        <w:tc>
          <w:tcPr>
            <w:tcW w:w="3227" w:type="dxa"/>
          </w:tcPr>
          <w:p w14:paraId="1D01DA5D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roduction of extended-spectrum β-lactamases (ESBLs)</w:t>
            </w:r>
          </w:p>
          <w:p w14:paraId="6B22F40E" w14:textId="77777777" w:rsidR="007C3CFF" w:rsidRPr="000973E6" w:rsidRDefault="007C3CFF" w:rsidP="007C3C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Gene mutations (DNA gyrase)</w:t>
            </w:r>
          </w:p>
          <w:p w14:paraId="61F06351" w14:textId="559247B6" w:rsidR="004311BC" w:rsidRPr="004311BC" w:rsidRDefault="007C3CFF" w:rsidP="004311B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xtrusion of drugs via efflux pumps</w:t>
            </w:r>
          </w:p>
        </w:tc>
        <w:tc>
          <w:tcPr>
            <w:tcW w:w="1923" w:type="dxa"/>
          </w:tcPr>
          <w:p w14:paraId="22A9769E" w14:textId="77777777" w:rsidR="007C3CFF" w:rsidRPr="000973E6" w:rsidRDefault="007C3CFF" w:rsidP="007C3CF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Wójcicki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, 2021</w:t>
            </w:r>
          </w:p>
          <w:p w14:paraId="5E1F0EDD" w14:textId="5A38611D" w:rsidR="007C3CFF" w:rsidRPr="000973E6" w:rsidRDefault="007C3CFF" w:rsidP="007C3CF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Wang et al., 2019</w:t>
            </w:r>
          </w:p>
        </w:tc>
      </w:tr>
      <w:tr w:rsidR="007C3CFF" w:rsidRPr="000973E6" w14:paraId="5784159C" w14:textId="77777777" w:rsidTr="00703D06">
        <w:tc>
          <w:tcPr>
            <w:tcW w:w="1980" w:type="dxa"/>
          </w:tcPr>
          <w:p w14:paraId="6524FD71" w14:textId="77777777" w:rsidR="00DE04A6" w:rsidRDefault="00DE04A6" w:rsidP="00B5364F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DE04A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Shigella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pp.</w:t>
            </w:r>
            <w:r w:rsidRPr="00DE04A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0CEA7DAE" w14:textId="2FDBD13C" w:rsidR="007C3CFF" w:rsidRPr="000973E6" w:rsidRDefault="00DE04A6" w:rsidP="00B5364F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DE04A6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7C1E24">
              <w:rPr>
                <w:rFonts w:ascii="Calibri" w:hAnsi="Calibri" w:cs="Calibri"/>
                <w:sz w:val="20"/>
                <w:szCs w:val="20"/>
                <w:lang w:val="en-GB"/>
              </w:rPr>
              <w:t>m</w:t>
            </w:r>
            <w:r w:rsidRPr="00DE04A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inly </w:t>
            </w:r>
            <w:r w:rsidRPr="00DE04A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S. flexneri </w:t>
            </w:r>
            <w:r w:rsidRPr="00DE04A6">
              <w:rPr>
                <w:rFonts w:ascii="Calibri" w:hAnsi="Calibri" w:cs="Calibri"/>
                <w:sz w:val="20"/>
                <w:szCs w:val="20"/>
                <w:lang w:val="en-GB"/>
              </w:rPr>
              <w:t>and</w:t>
            </w:r>
            <w:r w:rsidRPr="00DE04A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S. </w:t>
            </w:r>
            <w:proofErr w:type="spellStart"/>
            <w:r w:rsidRPr="00DE04A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onnei</w:t>
            </w:r>
            <w:proofErr w:type="spellEnd"/>
            <w:r w:rsidRPr="007C1E24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4614" w:type="dxa"/>
          </w:tcPr>
          <w:p w14:paraId="3A5ADCEC" w14:textId="0FF41542" w:rsidR="007C7045" w:rsidRDefault="007C7045" w:rsidP="00D108D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702D">
              <w:rPr>
                <w:rFonts w:ascii="Calibri" w:hAnsi="Calibri" w:cs="Calibri"/>
                <w:sz w:val="20"/>
                <w:szCs w:val="20"/>
                <w:lang w:val="en-GB"/>
              </w:rPr>
              <w:t>β-lactams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e.g., am</w:t>
            </w:r>
            <w:r w:rsidRPr="007C7045">
              <w:rPr>
                <w:rFonts w:ascii="Calibri" w:hAnsi="Calibri" w:cs="Calibri"/>
                <w:sz w:val="20"/>
                <w:szCs w:val="20"/>
                <w:lang w:val="en-GB"/>
              </w:rPr>
              <w:t>picilli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5BC621C" w14:textId="77777777" w:rsidR="00043129" w:rsidRPr="000973E6" w:rsidRDefault="00043129" w:rsidP="0004312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Chloramphenicol</w:t>
            </w:r>
          </w:p>
          <w:p w14:paraId="029AE127" w14:textId="7C6E3D8C" w:rsidR="003072DA" w:rsidRPr="003072DA" w:rsidRDefault="003072DA" w:rsidP="003072D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Fluoroquinolones (e.g., nalidixic acid)</w:t>
            </w:r>
          </w:p>
          <w:p w14:paraId="06C7DE3D" w14:textId="33560D73" w:rsidR="00CB6841" w:rsidRDefault="00CB6841" w:rsidP="00D108D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7497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acrolides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(e.g., </w:t>
            </w:r>
            <w:r w:rsidRPr="003A3E10">
              <w:rPr>
                <w:rFonts w:ascii="Calibri" w:hAnsi="Calibri" w:cs="Calibri"/>
                <w:sz w:val="20"/>
                <w:szCs w:val="20"/>
                <w:lang w:val="en-GB"/>
              </w:rPr>
              <w:t>azithromyci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1AC24045" w14:textId="77777777" w:rsidR="007C3CFF" w:rsidRDefault="00CB6841" w:rsidP="00D108D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ulfonamides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Trimethoprim (e.g., </w:t>
            </w:r>
            <w:r w:rsidR="007C7045" w:rsidRPr="007C7045">
              <w:rPr>
                <w:rFonts w:ascii="Calibri" w:hAnsi="Calibri" w:cs="Calibri"/>
                <w:sz w:val="20"/>
                <w:szCs w:val="20"/>
                <w:lang w:val="en-GB"/>
              </w:rPr>
              <w:t>trimethoprim-sulfamethoxazole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1AE43190" w14:textId="292847C6" w:rsidR="00043129" w:rsidRPr="000973E6" w:rsidRDefault="00043129" w:rsidP="00D108D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Tetracyclines</w:t>
            </w:r>
          </w:p>
        </w:tc>
        <w:tc>
          <w:tcPr>
            <w:tcW w:w="2250" w:type="dxa"/>
          </w:tcPr>
          <w:p w14:paraId="3F4E2160" w14:textId="4A608D82" w:rsidR="007C3CFF" w:rsidRPr="000973E6" w:rsidRDefault="008A587A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Horizontally acquired genes</w:t>
            </w:r>
            <w:r w:rsidR="00B62D8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plasm</w:t>
            </w:r>
            <w:r w:rsidR="0013407B">
              <w:rPr>
                <w:rFonts w:ascii="Calibri" w:hAnsi="Calibri" w:cs="Calibri"/>
                <w:sz w:val="20"/>
                <w:szCs w:val="20"/>
                <w:lang w:val="en-GB"/>
              </w:rPr>
              <w:t>i</w:t>
            </w:r>
            <w:r w:rsidR="00B62D88">
              <w:rPr>
                <w:rFonts w:ascii="Calibri" w:hAnsi="Calibri" w:cs="Calibri"/>
                <w:sz w:val="20"/>
                <w:szCs w:val="20"/>
                <w:lang w:val="en-GB"/>
              </w:rPr>
              <w:t>ds)</w:t>
            </w:r>
          </w:p>
        </w:tc>
        <w:tc>
          <w:tcPr>
            <w:tcW w:w="3227" w:type="dxa"/>
          </w:tcPr>
          <w:p w14:paraId="1E6FAC1D" w14:textId="77777777" w:rsidR="003F0685" w:rsidRDefault="003F0685" w:rsidP="003F068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Drug alteration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e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>nzymatic hydrolysi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AEBDA62" w14:textId="77777777" w:rsidR="00AB2A64" w:rsidRPr="000973E6" w:rsidRDefault="00AB2A64" w:rsidP="00AB2A6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xtrusion of drugs via efflux pumps</w:t>
            </w:r>
          </w:p>
          <w:p w14:paraId="139DF673" w14:textId="77777777" w:rsidR="007C3CFF" w:rsidRDefault="008A587A" w:rsidP="008A587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A587A">
              <w:rPr>
                <w:rFonts w:ascii="Calibri" w:hAnsi="Calibri" w:cs="Calibri"/>
                <w:sz w:val="20"/>
                <w:szCs w:val="20"/>
                <w:lang w:val="en-GB"/>
              </w:rPr>
              <w:t>Gene mutations (DNA topoisomerase IV)</w:t>
            </w:r>
          </w:p>
          <w:p w14:paraId="17793430" w14:textId="198AFB09" w:rsidR="00CB580A" w:rsidRPr="00CB580A" w:rsidRDefault="00CB580A" w:rsidP="00CB580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odification of the target site</w:t>
            </w:r>
          </w:p>
          <w:p w14:paraId="33634554" w14:textId="2E044430" w:rsidR="004311BC" w:rsidRPr="008A587A" w:rsidRDefault="004311BC" w:rsidP="008A587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</w:t>
            </w:r>
            <w:r w:rsidRPr="006F52FE">
              <w:rPr>
                <w:rFonts w:ascii="Calibri" w:hAnsi="Calibri" w:cs="Calibri"/>
                <w:sz w:val="20"/>
                <w:szCs w:val="20"/>
                <w:lang w:val="en-GB"/>
              </w:rPr>
              <w:t>educed cell membrane permeability</w:t>
            </w:r>
          </w:p>
        </w:tc>
        <w:tc>
          <w:tcPr>
            <w:tcW w:w="1923" w:type="dxa"/>
          </w:tcPr>
          <w:p w14:paraId="5E166DE3" w14:textId="351557CE" w:rsidR="007C3CFF" w:rsidRDefault="008638F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638F1">
              <w:rPr>
                <w:rFonts w:ascii="Calibri" w:hAnsi="Calibri" w:cs="Calibri"/>
                <w:sz w:val="20"/>
                <w:szCs w:val="20"/>
                <w:lang w:val="en-GB"/>
              </w:rPr>
              <w:t>Bose</w:t>
            </w:r>
            <w:r w:rsidR="0048030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8638F1">
              <w:rPr>
                <w:rFonts w:ascii="Calibri" w:hAnsi="Calibri" w:cs="Calibri"/>
                <w:sz w:val="20"/>
                <w:szCs w:val="20"/>
                <w:lang w:val="en-GB"/>
              </w:rPr>
              <w:t>, 2024</w:t>
            </w:r>
          </w:p>
          <w:p w14:paraId="02677F1C" w14:textId="177B3A7B" w:rsidR="008638F1" w:rsidRPr="000973E6" w:rsidRDefault="00291816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5F4982">
              <w:rPr>
                <w:rFonts w:ascii="Calibri" w:hAnsi="Calibri" w:cs="Calibri"/>
                <w:sz w:val="20"/>
                <w:szCs w:val="20"/>
                <w:lang w:val="es-ES"/>
              </w:rPr>
              <w:t>Ranjbar</w:t>
            </w:r>
            <w:proofErr w:type="spellEnd"/>
            <w:r w:rsidR="005F4982" w:rsidRPr="005F4982">
              <w:rPr>
                <w:rFonts w:ascii="Calibri" w:hAnsi="Calibri" w:cs="Calibri"/>
                <w:sz w:val="20"/>
                <w:szCs w:val="20"/>
                <w:lang w:val="es-ES"/>
              </w:rPr>
              <w:t xml:space="preserve"> et al</w:t>
            </w:r>
            <w:r w:rsidR="005F4982">
              <w:rPr>
                <w:rFonts w:ascii="Calibri" w:hAnsi="Calibri" w:cs="Calibri"/>
                <w:sz w:val="20"/>
                <w:szCs w:val="20"/>
                <w:lang w:val="es-ES"/>
              </w:rPr>
              <w:t>.</w:t>
            </w:r>
            <w:r w:rsidRPr="005F4982">
              <w:rPr>
                <w:rFonts w:ascii="Calibri" w:hAnsi="Calibri" w:cs="Calibri"/>
                <w:sz w:val="20"/>
                <w:szCs w:val="20"/>
                <w:lang w:val="es-ES"/>
              </w:rPr>
              <w:t>, 2019</w:t>
            </w:r>
          </w:p>
        </w:tc>
      </w:tr>
      <w:tr w:rsidR="00E74972" w:rsidRPr="000973E6" w14:paraId="28273475" w14:textId="77777777" w:rsidTr="00703D06">
        <w:tc>
          <w:tcPr>
            <w:tcW w:w="1980" w:type="dxa"/>
          </w:tcPr>
          <w:p w14:paraId="78142AC0" w14:textId="77777777" w:rsidR="00A21056" w:rsidRDefault="00A21056" w:rsidP="00B5364F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Escherichia coli</w:t>
            </w:r>
          </w:p>
          <w:p w14:paraId="1126E3D9" w14:textId="070E040F" w:rsidR="00474C42" w:rsidRPr="00A76BA3" w:rsidRDefault="00474C42" w:rsidP="00B5364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76BA3">
              <w:rPr>
                <w:rFonts w:ascii="Calibri" w:hAnsi="Calibri" w:cs="Calibri"/>
                <w:sz w:val="20"/>
                <w:szCs w:val="20"/>
                <w:lang w:val="en-GB"/>
              </w:rPr>
              <w:t>(e.g</w:t>
            </w:r>
            <w:r w:rsidR="00A76BA3" w:rsidRPr="00A76BA3">
              <w:rPr>
                <w:rFonts w:ascii="Calibri" w:hAnsi="Calibri" w:cs="Calibri"/>
                <w:sz w:val="20"/>
                <w:szCs w:val="20"/>
                <w:lang w:val="en-GB"/>
              </w:rPr>
              <w:t>., LCT-EC001</w:t>
            </w:r>
            <w:r w:rsidR="00A76BA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</w:t>
            </w:r>
            <w:r w:rsidR="00F400DA" w:rsidRPr="00F400DA">
              <w:rPr>
                <w:rFonts w:ascii="Calibri" w:hAnsi="Calibri" w:cs="Calibri"/>
                <w:sz w:val="20"/>
                <w:szCs w:val="20"/>
                <w:lang w:val="en-GB"/>
              </w:rPr>
              <w:t>ST131</w:t>
            </w:r>
            <w:r w:rsidR="00F400DA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4614" w:type="dxa"/>
          </w:tcPr>
          <w:p w14:paraId="37EBA988" w14:textId="77777777" w:rsidR="00D108DC" w:rsidRPr="000973E6" w:rsidRDefault="00D108DC" w:rsidP="00D108D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Aminoglycosides (e.g., gentamicin, amikacin, streptomycin)</w:t>
            </w:r>
          </w:p>
          <w:p w14:paraId="3E3A5E8A" w14:textId="262017FB" w:rsidR="00A21056" w:rsidRPr="000973E6" w:rsidRDefault="00FE702D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E702D">
              <w:rPr>
                <w:rFonts w:ascii="Calibri" w:hAnsi="Calibri" w:cs="Calibri"/>
                <w:sz w:val="20"/>
                <w:szCs w:val="20"/>
                <w:lang w:val="en-GB"/>
              </w:rPr>
              <w:t>β-lactams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</w:t>
            </w:r>
            <w:r w:rsidR="00C1600B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moxicillin, </w:t>
            </w:r>
            <w:r w:rsidR="00C365B7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mpicillin, </w:t>
            </w:r>
            <w:r w:rsidR="007307EA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mpicillin-sulbactam, 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>cephalosporins)</w:t>
            </w:r>
          </w:p>
          <w:p w14:paraId="46F40EB5" w14:textId="67403480" w:rsidR="00DE488A" w:rsidRPr="000973E6" w:rsidRDefault="00840AC2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Cephalosporin (e.g., cefotaxime</w:t>
            </w:r>
            <w:r w:rsidR="0099613A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6159BF" w:rsidRPr="000973E6">
              <w:rPr>
                <w:rFonts w:ascii="Calibri" w:hAnsi="Calibri" w:cs="Calibri"/>
                <w:sz w:val="20"/>
                <w:szCs w:val="20"/>
                <w:lang w:val="en-GB"/>
              </w:rPr>
              <w:t>cefatriaxone</w:t>
            </w:r>
            <w:proofErr w:type="spellEnd"/>
            <w:r w:rsidR="006159BF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="0099613A" w:rsidRPr="000973E6">
              <w:rPr>
                <w:rFonts w:ascii="Calibri" w:hAnsi="Calibri" w:cs="Calibri"/>
                <w:sz w:val="20"/>
                <w:szCs w:val="20"/>
                <w:lang w:val="en-GB"/>
              </w:rPr>
              <w:t>cefuroxime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E2517C0" w14:textId="7F745796" w:rsidR="006910AB" w:rsidRPr="000973E6" w:rsidRDefault="006910AB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Chloramphenicol</w:t>
            </w:r>
          </w:p>
          <w:p w14:paraId="6049BA7C" w14:textId="5E2DB138" w:rsidR="00A21056" w:rsidRPr="000973E6" w:rsidRDefault="00A21056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Fluoroquinolones (e.g., ciprofloxacin, levofloxacin</w:t>
            </w:r>
            <w:r w:rsidR="00DB092D"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nalidixic acid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ED50E1E" w14:textId="4A58D7E4" w:rsidR="00A21056" w:rsidRPr="000973E6" w:rsidRDefault="00A21056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ulfonamides</w:t>
            </w:r>
            <w:proofErr w:type="spellEnd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Trimethoprim (e.g., </w:t>
            </w:r>
            <w:r w:rsidR="006F5ED0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rimethoprim, </w:t>
            </w:r>
            <w:r w:rsidR="006E00DB" w:rsidRPr="000973E6">
              <w:rPr>
                <w:rFonts w:ascii="Calibri" w:hAnsi="Calibri" w:cs="Calibri"/>
                <w:sz w:val="20"/>
                <w:szCs w:val="20"/>
                <w:lang w:val="en-GB"/>
              </w:rPr>
              <w:t>Trimethoprim-sulfamethoxazole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7E8B7B52" w14:textId="6EAD55D7" w:rsidR="00A21056" w:rsidRPr="000973E6" w:rsidRDefault="00A21056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Carbapenems</w:t>
            </w:r>
          </w:p>
          <w:p w14:paraId="1BFFC2A4" w14:textId="14233337" w:rsidR="0061102C" w:rsidRPr="000973E6" w:rsidRDefault="00A21056" w:rsidP="00743A8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Tetracyclines</w:t>
            </w:r>
            <w:r w:rsidR="00F037C0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e.g., oxytetracycline</w:t>
            </w:r>
            <w:r w:rsidR="006F5ED0"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tetracycline</w:t>
            </w:r>
            <w:r w:rsidR="00F037C0"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</w:tcPr>
          <w:p w14:paraId="3F9910AD" w14:textId="253D92D8" w:rsidR="00A21056" w:rsidRPr="000973E6" w:rsidRDefault="00014A19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Horizontally acquired genes (plasmids</w:t>
            </w:r>
            <w:r w:rsidR="00FB5253"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transposons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3227" w:type="dxa"/>
          </w:tcPr>
          <w:p w14:paraId="0E409345" w14:textId="138784BC" w:rsidR="00D91458" w:rsidRPr="000973E6" w:rsidRDefault="00A21056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roduction of </w:t>
            </w:r>
            <w:r w:rsidR="00D832E7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xtended-spectrum β-lactamases (ESBLs) and </w:t>
            </w:r>
            <w:proofErr w:type="spellStart"/>
            <w:r w:rsidR="00D832E7" w:rsidRPr="000973E6">
              <w:rPr>
                <w:rFonts w:ascii="Calibri" w:hAnsi="Calibri" w:cs="Calibri"/>
                <w:sz w:val="20"/>
                <w:szCs w:val="20"/>
                <w:lang w:val="en-GB"/>
              </w:rPr>
              <w:t>carbapenemases</w:t>
            </w:r>
            <w:proofErr w:type="spellEnd"/>
          </w:p>
          <w:p w14:paraId="2C4F3870" w14:textId="77777777" w:rsidR="00091BF8" w:rsidRPr="000973E6" w:rsidRDefault="00091BF8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Gene m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tations 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>DNA gyrase/topoisomerase IV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porins)</w:t>
            </w:r>
          </w:p>
          <w:p w14:paraId="5DC1136C" w14:textId="37575471" w:rsidR="00D91458" w:rsidRPr="000973E6" w:rsidRDefault="00D91458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M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difying enzymes </w:t>
            </w:r>
          </w:p>
          <w:p w14:paraId="510A6C66" w14:textId="77777777" w:rsidR="00D91458" w:rsidRPr="000973E6" w:rsidRDefault="00D91458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Extrusion of drugs via efflux pumps</w:t>
            </w:r>
          </w:p>
          <w:p w14:paraId="696A0649" w14:textId="42D93DA2" w:rsidR="00B8518D" w:rsidRPr="000973E6" w:rsidRDefault="00D91458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R</w:t>
            </w:r>
            <w:r w:rsidR="00A21056" w:rsidRPr="000973E6">
              <w:rPr>
                <w:rFonts w:ascii="Calibri" w:hAnsi="Calibri" w:cs="Calibri"/>
                <w:sz w:val="20"/>
                <w:szCs w:val="20"/>
                <w:lang w:val="en-GB"/>
              </w:rPr>
              <w:t>ibosomal protect</w:t>
            </w:r>
            <w:r w:rsidR="005726A2" w:rsidRPr="000973E6">
              <w:rPr>
                <w:rFonts w:ascii="Calibri" w:hAnsi="Calibri" w:cs="Calibri"/>
                <w:sz w:val="20"/>
                <w:szCs w:val="20"/>
                <w:lang w:val="en-GB"/>
              </w:rPr>
              <w:t>ion</w:t>
            </w:r>
            <w:r w:rsidR="00B8518D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602FAE90" w14:textId="10FD7103" w:rsidR="00A21056" w:rsidRPr="000973E6" w:rsidRDefault="00B8518D" w:rsidP="001C30B6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Activation of stress response systems, to withstand antibiotic pressure</w:t>
            </w:r>
          </w:p>
          <w:p w14:paraId="3DDADA01" w14:textId="4CDE805A" w:rsidR="00B8518D" w:rsidRPr="000973E6" w:rsidRDefault="005D5F73" w:rsidP="005726A2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Capsule and biofilm production</w:t>
            </w:r>
          </w:p>
        </w:tc>
        <w:tc>
          <w:tcPr>
            <w:tcW w:w="1923" w:type="dxa"/>
          </w:tcPr>
          <w:p w14:paraId="5C92F4E3" w14:textId="6DBF8F9D" w:rsidR="00253668" w:rsidRPr="000973E6" w:rsidRDefault="00CF383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A</w:t>
            </w:r>
            <w:r w:rsidR="00253668" w:rsidRPr="000973E6">
              <w:rPr>
                <w:rFonts w:ascii="Calibri" w:hAnsi="Calibri" w:cs="Calibri"/>
                <w:sz w:val="20"/>
                <w:szCs w:val="20"/>
                <w:lang w:val="en-GB"/>
              </w:rPr>
              <w:t>srollahian</w:t>
            </w:r>
            <w:proofErr w:type="spellEnd"/>
            <w:r w:rsidR="003005CE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="00253668"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24</w:t>
            </w:r>
          </w:p>
          <w:p w14:paraId="0C3C14AB" w14:textId="7C540BF2" w:rsidR="00507B4C" w:rsidRPr="000973E6" w:rsidRDefault="00507B4C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Johnston</w:t>
            </w:r>
            <w:r w:rsidR="003005CE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21</w:t>
            </w:r>
          </w:p>
          <w:p w14:paraId="0DCDFE9A" w14:textId="00828CCF" w:rsidR="008F436E" w:rsidRPr="000973E6" w:rsidRDefault="008E65F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Nji</w:t>
            </w:r>
            <w:r w:rsidR="003005CE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21</w:t>
            </w:r>
          </w:p>
          <w:p w14:paraId="3516F1D4" w14:textId="79647B37" w:rsidR="00253668" w:rsidRPr="000973E6" w:rsidRDefault="00253668" w:rsidP="0025366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Beattie</w:t>
            </w:r>
            <w:r w:rsidR="003005CE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20</w:t>
            </w:r>
          </w:p>
          <w:p w14:paraId="0A93A068" w14:textId="46D5C557" w:rsidR="00AD6ECD" w:rsidRPr="000973E6" w:rsidRDefault="00AD6EC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Stephens</w:t>
            </w:r>
            <w:r w:rsidR="008F593A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20</w:t>
            </w:r>
          </w:p>
          <w:p w14:paraId="0FEA3CB2" w14:textId="2139BF80" w:rsidR="00FB0B5A" w:rsidRPr="000973E6" w:rsidRDefault="00FB0B5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Pouwels</w:t>
            </w:r>
            <w:proofErr w:type="spellEnd"/>
            <w:r w:rsidR="008F593A" w:rsidRPr="000973E6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et al.</w:t>
            </w:r>
            <w:r w:rsidRPr="000973E6">
              <w:rPr>
                <w:rFonts w:ascii="Calibri" w:hAnsi="Calibri" w:cs="Calibri"/>
                <w:sz w:val="20"/>
                <w:szCs w:val="20"/>
                <w:lang w:val="en-GB"/>
              </w:rPr>
              <w:t>, 2019</w:t>
            </w:r>
          </w:p>
        </w:tc>
      </w:tr>
    </w:tbl>
    <w:p w14:paraId="5CBB8E80" w14:textId="10BD8E46" w:rsidR="00AE3ACD" w:rsidRDefault="00AE3ACD">
      <w:pPr>
        <w:rPr>
          <w:rFonts w:ascii="Calibri" w:hAnsi="Calibri" w:cs="Calibri"/>
          <w:sz w:val="20"/>
          <w:szCs w:val="20"/>
          <w:lang w:val="en-GB"/>
        </w:rPr>
      </w:pPr>
    </w:p>
    <w:p w14:paraId="2D3438E1" w14:textId="322FBE80" w:rsidR="005E034D" w:rsidRDefault="005E034D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5E034D">
        <w:rPr>
          <w:rFonts w:ascii="Calibri" w:hAnsi="Calibri" w:cs="Calibri"/>
          <w:b/>
          <w:bCs/>
          <w:sz w:val="20"/>
          <w:szCs w:val="20"/>
          <w:lang w:val="en-GB"/>
        </w:rPr>
        <w:t>References</w:t>
      </w:r>
    </w:p>
    <w:p w14:paraId="1DB5080B" w14:textId="2FBF8EB8" w:rsidR="005E034D" w:rsidRPr="005E034D" w:rsidRDefault="005E034D">
      <w:pPr>
        <w:rPr>
          <w:rFonts w:ascii="Calibri" w:hAnsi="Calibri" w:cs="Calibri"/>
          <w:sz w:val="20"/>
          <w:szCs w:val="20"/>
          <w:lang w:val="en-GB"/>
        </w:rPr>
      </w:pPr>
      <w:r w:rsidRPr="005E034D">
        <w:rPr>
          <w:rFonts w:ascii="Calibri" w:hAnsi="Calibri" w:cs="Calibri"/>
          <w:sz w:val="20"/>
          <w:szCs w:val="20"/>
        </w:rPr>
        <w:t>Aleksić, E., Miljković-Selimović, B., Tambur, Z., Aleksić, N., Biočanin, V., and Avramov, S. (2021). Resistance to antibiotics in thermophilic </w:t>
      </w:r>
      <w:r w:rsidRPr="005E034D">
        <w:rPr>
          <w:rFonts w:ascii="Calibri" w:hAnsi="Calibri" w:cs="Calibri"/>
          <w:i/>
          <w:iCs/>
          <w:sz w:val="20"/>
          <w:szCs w:val="20"/>
        </w:rPr>
        <w:t>Campylobacters</w:t>
      </w:r>
      <w:r w:rsidRPr="005E034D">
        <w:rPr>
          <w:rFonts w:ascii="Calibri" w:hAnsi="Calibri" w:cs="Calibri"/>
          <w:sz w:val="20"/>
          <w:szCs w:val="20"/>
        </w:rPr>
        <w:t>. Front. Med., 8, 763434. doi:10.3389/fmed.2021.763434</w:t>
      </w:r>
      <w:r w:rsidRPr="005E034D">
        <w:rPr>
          <w:rFonts w:ascii="Calibri" w:hAnsi="Calibri" w:cs="Calibri"/>
          <w:sz w:val="20"/>
          <w:szCs w:val="20"/>
        </w:rPr>
        <w:br/>
        <w:t>Andriyanov, P. A., Zhurilov, P. A., Liskova, E. A., Karpova, T. I., Sokolova, E. V., Yushina, Y. K., et al. (2021). Antimicrobial resistance of </w:t>
      </w:r>
      <w:r w:rsidRPr="005E034D">
        <w:rPr>
          <w:rFonts w:ascii="Calibri" w:hAnsi="Calibri" w:cs="Calibri"/>
          <w:i/>
          <w:iCs/>
          <w:sz w:val="20"/>
          <w:szCs w:val="20"/>
        </w:rPr>
        <w:t>Listeria monocytogenes</w:t>
      </w:r>
      <w:r w:rsidRPr="005E034D">
        <w:rPr>
          <w:rFonts w:ascii="Calibri" w:hAnsi="Calibri" w:cs="Calibri"/>
          <w:sz w:val="20"/>
          <w:szCs w:val="20"/>
        </w:rPr>
        <w:t> strains isolated from humans, animals, and food products in Russia in 1950–1980, 2000–2005, and 2018–2021. Antibiotics, 10, 1206. doi: 10.3390/antibiotics10101206</w:t>
      </w:r>
      <w:r w:rsidRPr="005E034D">
        <w:rPr>
          <w:rFonts w:ascii="Calibri" w:hAnsi="Calibri" w:cs="Calibri"/>
          <w:sz w:val="20"/>
          <w:szCs w:val="20"/>
        </w:rPr>
        <w:br/>
        <w:t>Asrollahian, S., Graham, J. P., and Halaji, M. (2024). A review of the mechanisms that confer antibiotic resistance in pathotypes of </w:t>
      </w:r>
      <w:r w:rsidRPr="005E034D">
        <w:rPr>
          <w:rFonts w:ascii="Calibri" w:hAnsi="Calibri" w:cs="Calibri"/>
          <w:i/>
          <w:iCs/>
          <w:sz w:val="20"/>
          <w:szCs w:val="20"/>
        </w:rPr>
        <w:t>E. coli</w:t>
      </w:r>
      <w:r w:rsidRPr="005E034D">
        <w:rPr>
          <w:rFonts w:ascii="Calibri" w:hAnsi="Calibri" w:cs="Calibri"/>
          <w:sz w:val="20"/>
          <w:szCs w:val="20"/>
        </w:rPr>
        <w:t>. Front. Cell. Infect. Microbiol., 14, 1387497. doi: 10.3389/fcimb.2023.1387497</w:t>
      </w:r>
      <w:r w:rsidRPr="005E034D">
        <w:rPr>
          <w:rFonts w:ascii="Calibri" w:hAnsi="Calibri" w:cs="Calibri"/>
          <w:sz w:val="20"/>
          <w:szCs w:val="20"/>
        </w:rPr>
        <w:br/>
        <w:t>Beattie, R. E., Bakke, E., Konopek, N., Thill, R., Munson, E., and Hristova, K. R. (2020). Antimicrobial resistance traits of </w:t>
      </w:r>
      <w:r w:rsidRPr="005E034D">
        <w:rPr>
          <w:rFonts w:ascii="Calibri" w:hAnsi="Calibri" w:cs="Calibri"/>
          <w:i/>
          <w:iCs/>
          <w:sz w:val="20"/>
          <w:szCs w:val="20"/>
        </w:rPr>
        <w:t>Escherichia coli</w:t>
      </w:r>
      <w:r w:rsidRPr="005E034D">
        <w:rPr>
          <w:rFonts w:ascii="Calibri" w:hAnsi="Calibri" w:cs="Calibri"/>
          <w:sz w:val="20"/>
          <w:szCs w:val="20"/>
        </w:rPr>
        <w:t> isolated from dairy manure and freshwater ecosystems are similar to one another but differ from associated clinical isolates. Microorganisms, 8, 747. doi: 10.3390/microorganisms8050747</w:t>
      </w:r>
      <w:r w:rsidRPr="005E034D">
        <w:rPr>
          <w:rFonts w:ascii="Calibri" w:hAnsi="Calibri" w:cs="Calibri"/>
          <w:sz w:val="20"/>
          <w:szCs w:val="20"/>
        </w:rPr>
        <w:br/>
        <w:t>Bose, P., Chowdhury, G., Halder, G., Ghosh, D., Deb, A. K., Kitahara, K., et al. (2024). Prevalence and changing antimicrobial resistance profiles of </w:t>
      </w:r>
      <w:r w:rsidRPr="005E034D">
        <w:rPr>
          <w:rFonts w:ascii="Calibri" w:hAnsi="Calibri" w:cs="Calibri"/>
          <w:i/>
          <w:iCs/>
          <w:sz w:val="20"/>
          <w:szCs w:val="20"/>
        </w:rPr>
        <w:t>Shigella spp.</w:t>
      </w:r>
      <w:r w:rsidRPr="005E034D">
        <w:rPr>
          <w:rFonts w:ascii="Calibri" w:hAnsi="Calibri" w:cs="Calibri"/>
          <w:sz w:val="20"/>
          <w:szCs w:val="20"/>
        </w:rPr>
        <w:t> isolated from diarrheal patients in Kolkata during 2011–2019. PLOS Neglected Tropical Diseases, 18, e0011964. doi: 10.1371/journal.pntd.0011964</w:t>
      </w:r>
      <w:r w:rsidRPr="005E034D">
        <w:rPr>
          <w:rFonts w:ascii="Calibri" w:hAnsi="Calibri" w:cs="Calibri"/>
          <w:sz w:val="20"/>
          <w:szCs w:val="20"/>
        </w:rPr>
        <w:br/>
        <w:t>Chibwe, M., Odume, O. N., &amp; Nnadozie, C. F. (2023). Assessment of risk of exposure to Campylobacter species and their antibiotic-resistant genes from selected rivers in the eastern cape, South Africa. Environ. Poll.,</w:t>
      </w:r>
      <w:r w:rsidRPr="005E034D">
        <w:rPr>
          <w:rFonts w:ascii="Calibri" w:hAnsi="Calibri" w:cs="Calibri"/>
          <w:i/>
          <w:iCs/>
          <w:sz w:val="20"/>
          <w:szCs w:val="20"/>
        </w:rPr>
        <w:t> 338</w:t>
      </w:r>
      <w:r w:rsidRPr="005E034D">
        <w:rPr>
          <w:rFonts w:ascii="Calibri" w:hAnsi="Calibri" w:cs="Calibri"/>
          <w:sz w:val="20"/>
          <w:szCs w:val="20"/>
        </w:rPr>
        <w:t>, 122625. doi: 10.1016/j.envpol.2023.122625</w:t>
      </w:r>
      <w:r w:rsidRPr="005E034D">
        <w:rPr>
          <w:rFonts w:ascii="Calibri" w:hAnsi="Calibri" w:cs="Calibri"/>
          <w:sz w:val="20"/>
          <w:szCs w:val="20"/>
        </w:rPr>
        <w:br/>
        <w:t>Dureja, C., Olaitan, A. O., and Hurdle, J. G. (2022). Mechanisms and impact of antimicrobial resistance in </w:t>
      </w:r>
      <w:r w:rsidRPr="005E034D">
        <w:rPr>
          <w:rFonts w:ascii="Calibri" w:hAnsi="Calibri" w:cs="Calibri"/>
          <w:i/>
          <w:iCs/>
          <w:sz w:val="20"/>
          <w:szCs w:val="20"/>
        </w:rPr>
        <w:t>Clostridioides difficile</w:t>
      </w:r>
      <w:r w:rsidRPr="005E034D">
        <w:rPr>
          <w:rFonts w:ascii="Calibri" w:hAnsi="Calibri" w:cs="Calibri"/>
          <w:sz w:val="20"/>
          <w:szCs w:val="20"/>
        </w:rPr>
        <w:t>. Curr. Opin. Microbiol., 66, 63–72. doi: 10.1016/j.mib.2022.01.007</w:t>
      </w:r>
      <w:r w:rsidRPr="005E034D">
        <w:rPr>
          <w:rFonts w:ascii="Calibri" w:hAnsi="Calibri" w:cs="Calibri"/>
          <w:sz w:val="20"/>
          <w:szCs w:val="20"/>
        </w:rPr>
        <w:br/>
        <w:t>Ge, H., Wang, Y., and Zhao, X. (2022). Research on the drug resistance mechanism of foodborne pathogens. Microbial Pathogenesis, 162, 105306. doi: 10.1016/j.micpath.2022.105306</w:t>
      </w:r>
      <w:r w:rsidRPr="005E034D">
        <w:rPr>
          <w:rFonts w:ascii="Calibri" w:hAnsi="Calibri" w:cs="Calibri"/>
          <w:sz w:val="20"/>
          <w:szCs w:val="20"/>
        </w:rPr>
        <w:br/>
        <w:t>Huang, Z., Zhu, Y., Li, X., Yao, Z., and Ge, R. (2023). The mechanisms of metronidazole resistance of </w:t>
      </w:r>
      <w:r w:rsidRPr="005E034D">
        <w:rPr>
          <w:rFonts w:ascii="Calibri" w:hAnsi="Calibri" w:cs="Calibri"/>
          <w:i/>
          <w:iCs/>
          <w:sz w:val="20"/>
          <w:szCs w:val="20"/>
        </w:rPr>
        <w:t>Helicobacter pylori</w:t>
      </w:r>
      <w:r w:rsidRPr="005E034D">
        <w:rPr>
          <w:rFonts w:ascii="Calibri" w:hAnsi="Calibri" w:cs="Calibri"/>
          <w:sz w:val="20"/>
          <w:szCs w:val="20"/>
        </w:rPr>
        <w:t>: A transcriptomic and biochemical study. Microb. Pathog., 183, 106303. doi: 10.1016/j.micpath.2023.106303</w:t>
      </w:r>
      <w:r w:rsidRPr="005E034D">
        <w:rPr>
          <w:rFonts w:ascii="Calibri" w:hAnsi="Calibri" w:cs="Calibri"/>
          <w:sz w:val="20"/>
          <w:szCs w:val="20"/>
        </w:rPr>
        <w:br/>
        <w:t>Johnston, B. D., Thuras, P., Porter, S. B., Anacker, M., VonBank, B., Vagnone, P. S., et al. (2021). Global molecular epidemiology of carbapenem-resistant </w:t>
      </w:r>
      <w:r w:rsidRPr="005E034D">
        <w:rPr>
          <w:rFonts w:ascii="Calibri" w:hAnsi="Calibri" w:cs="Calibri"/>
          <w:i/>
          <w:iCs/>
          <w:sz w:val="20"/>
          <w:szCs w:val="20"/>
        </w:rPr>
        <w:t>Escherichia coli</w:t>
      </w:r>
      <w:r w:rsidRPr="005E034D">
        <w:rPr>
          <w:rFonts w:ascii="Calibri" w:hAnsi="Calibri" w:cs="Calibri"/>
          <w:sz w:val="20"/>
          <w:szCs w:val="20"/>
        </w:rPr>
        <w:t>. </w:t>
      </w:r>
      <w:r w:rsidRPr="005E034D">
        <w:rPr>
          <w:rFonts w:ascii="Calibri" w:hAnsi="Calibri" w:cs="Calibri"/>
          <w:i/>
          <w:iCs/>
          <w:sz w:val="20"/>
          <w:szCs w:val="20"/>
        </w:rPr>
        <w:t>Eur. J. </w:t>
      </w:r>
      <w:r w:rsidRPr="005E034D">
        <w:rPr>
          <w:rFonts w:ascii="Calibri" w:hAnsi="Calibri" w:cs="Calibri"/>
          <w:sz w:val="20"/>
          <w:szCs w:val="20"/>
        </w:rPr>
        <w:t>Clin. Microbiol. Infect. Dis</w:t>
      </w:r>
      <w:r w:rsidRPr="005E034D">
        <w:rPr>
          <w:rFonts w:ascii="Calibri" w:hAnsi="Calibri" w:cs="Calibri"/>
          <w:i/>
          <w:iCs/>
          <w:sz w:val="20"/>
          <w:szCs w:val="20"/>
        </w:rPr>
        <w:t>.</w:t>
      </w:r>
      <w:r w:rsidRPr="005E034D">
        <w:rPr>
          <w:rFonts w:ascii="Calibri" w:hAnsi="Calibri" w:cs="Calibri"/>
          <w:sz w:val="20"/>
          <w:szCs w:val="20"/>
        </w:rPr>
        <w:t>, 1–13. doi: 10.1007/s10096-021-04217-2</w:t>
      </w:r>
      <w:r w:rsidRPr="005E034D">
        <w:rPr>
          <w:rFonts w:ascii="Calibri" w:hAnsi="Calibri" w:cs="Calibri"/>
          <w:sz w:val="20"/>
          <w:szCs w:val="20"/>
        </w:rPr>
        <w:br/>
        <w:t>Kasahun, G. G., Demoz, G. T., and Desta, D. M. (2020). Primary resistance pattern of </w:t>
      </w:r>
      <w:r w:rsidRPr="005E034D">
        <w:rPr>
          <w:rFonts w:ascii="Calibri" w:hAnsi="Calibri" w:cs="Calibri"/>
          <w:i/>
          <w:iCs/>
          <w:sz w:val="20"/>
          <w:szCs w:val="20"/>
        </w:rPr>
        <w:t>Helicobacter pylori</w:t>
      </w:r>
      <w:r w:rsidRPr="005E034D">
        <w:rPr>
          <w:rFonts w:ascii="Calibri" w:hAnsi="Calibri" w:cs="Calibri"/>
          <w:sz w:val="20"/>
          <w:szCs w:val="20"/>
        </w:rPr>
        <w:t> to antibiotics in the adult population: A systematic review. Infect. Drug Resist. 13, 1567–1573. doi: 10.2147/IDR.S257613</w:t>
      </w:r>
      <w:r w:rsidRPr="005E034D">
        <w:rPr>
          <w:rFonts w:ascii="Calibri" w:hAnsi="Calibri" w:cs="Calibri"/>
          <w:sz w:val="20"/>
          <w:szCs w:val="20"/>
        </w:rPr>
        <w:br/>
        <w:t>Keet, R., and Rip, D. (2021). </w:t>
      </w:r>
      <w:r w:rsidRPr="005E034D">
        <w:rPr>
          <w:rFonts w:ascii="Calibri" w:hAnsi="Calibri" w:cs="Calibri"/>
          <w:i/>
          <w:iCs/>
          <w:sz w:val="20"/>
          <w:szCs w:val="20"/>
        </w:rPr>
        <w:t>Listeria monocytogenes</w:t>
      </w:r>
      <w:r w:rsidRPr="005E034D">
        <w:rPr>
          <w:rFonts w:ascii="Calibri" w:hAnsi="Calibri" w:cs="Calibri"/>
          <w:sz w:val="20"/>
          <w:szCs w:val="20"/>
        </w:rPr>
        <w:t> isolates from Western Cape, South Africa exhibit resistance to multiple antibiotics and contradict certain global resistance patterns. AIMS Microbiol</w:t>
      </w:r>
      <w:r w:rsidRPr="005E034D">
        <w:rPr>
          <w:rFonts w:ascii="Calibri" w:hAnsi="Calibri" w:cs="Calibri"/>
          <w:i/>
          <w:iCs/>
          <w:sz w:val="20"/>
          <w:szCs w:val="20"/>
        </w:rPr>
        <w:t>.</w:t>
      </w:r>
      <w:r w:rsidRPr="005E034D">
        <w:rPr>
          <w:rFonts w:ascii="Calibri" w:hAnsi="Calibri" w:cs="Calibri"/>
          <w:sz w:val="20"/>
          <w:szCs w:val="20"/>
        </w:rPr>
        <w:t> 7, 40–53. doi: 10.3934/microbiol.2021003</w:t>
      </w:r>
      <w:r w:rsidRPr="005E034D">
        <w:rPr>
          <w:rFonts w:ascii="Calibri" w:hAnsi="Calibri" w:cs="Calibri"/>
          <w:sz w:val="20"/>
          <w:szCs w:val="20"/>
        </w:rPr>
        <w:br/>
        <w:t>Lin, Y., Ni, Y., Shen, Y., Zheng, J., Zhang, L., and Zhang, Y. (2023). Antimicrobial resistance and genotypic characteristics of </w:t>
      </w:r>
      <w:r w:rsidRPr="005E034D">
        <w:rPr>
          <w:rFonts w:ascii="Calibri" w:hAnsi="Calibri" w:cs="Calibri"/>
          <w:i/>
          <w:iCs/>
          <w:sz w:val="20"/>
          <w:szCs w:val="20"/>
        </w:rPr>
        <w:t>Helicobacter pylori</w:t>
      </w:r>
      <w:r w:rsidRPr="005E034D">
        <w:rPr>
          <w:rFonts w:ascii="Calibri" w:hAnsi="Calibri" w:cs="Calibri"/>
          <w:sz w:val="20"/>
          <w:szCs w:val="20"/>
        </w:rPr>
        <w:t xml:space="preserve"> clinical isolates in China: A </w:t>
      </w:r>
      <w:r w:rsidRPr="005E034D">
        <w:rPr>
          <w:rFonts w:ascii="Calibri" w:hAnsi="Calibri" w:cs="Calibri"/>
          <w:sz w:val="20"/>
          <w:szCs w:val="20"/>
        </w:rPr>
        <w:lastRenderedPageBreak/>
        <w:t>multicenter study. Helicobacter, 28, e12976. doi: 10.1111/hel.12976</w:t>
      </w:r>
      <w:r w:rsidRPr="005E034D">
        <w:rPr>
          <w:rFonts w:ascii="Calibri" w:hAnsi="Calibri" w:cs="Calibri"/>
          <w:sz w:val="20"/>
          <w:szCs w:val="20"/>
        </w:rPr>
        <w:br/>
        <w:t>Mehrotra, T., Devi, T. B., Kumar, S., Talukdar, D., Karmakar, S. P., Kothidar, A., et al. (2021). Antimicrobial resistance and virulence in </w:t>
      </w:r>
      <w:r w:rsidRPr="005E034D">
        <w:rPr>
          <w:rFonts w:ascii="Calibri" w:hAnsi="Calibri" w:cs="Calibri"/>
          <w:i/>
          <w:iCs/>
          <w:sz w:val="20"/>
          <w:szCs w:val="20"/>
        </w:rPr>
        <w:t>Helicobacter pylori</w:t>
      </w:r>
      <w:r w:rsidRPr="005E034D">
        <w:rPr>
          <w:rFonts w:ascii="Calibri" w:hAnsi="Calibri" w:cs="Calibri"/>
          <w:sz w:val="20"/>
          <w:szCs w:val="20"/>
        </w:rPr>
        <w:t>: Genomic insights. Genomics, 113, 3951–3966. doi: 10.1016/j.ygeno.2021.09.011</w:t>
      </w:r>
      <w:r w:rsidRPr="005E034D">
        <w:rPr>
          <w:rFonts w:ascii="Calibri" w:hAnsi="Calibri" w:cs="Calibri"/>
          <w:sz w:val="20"/>
          <w:szCs w:val="20"/>
        </w:rPr>
        <w:br/>
        <w:t>Nji, E., Kazibwe, J., Hambridge, T., Joko, C. A., Larbi, A. A., Damptey, L. A. O., et al. (2021). High prevalence of antibiotic resistance in commensal </w:t>
      </w:r>
      <w:r w:rsidRPr="005E034D">
        <w:rPr>
          <w:rFonts w:ascii="Calibri" w:hAnsi="Calibri" w:cs="Calibri"/>
          <w:i/>
          <w:iCs/>
          <w:sz w:val="20"/>
          <w:szCs w:val="20"/>
        </w:rPr>
        <w:t>Escherichia coli</w:t>
      </w:r>
      <w:r w:rsidRPr="005E034D">
        <w:rPr>
          <w:rFonts w:ascii="Calibri" w:hAnsi="Calibri" w:cs="Calibri"/>
          <w:sz w:val="20"/>
          <w:szCs w:val="20"/>
        </w:rPr>
        <w:t> from healthy children in rural Uganda: implications for community health. BMC Microbiol., 21, 1–13. doi: 10.1186/s12866-021-02279-4</w:t>
      </w:r>
      <w:r w:rsidRPr="005E034D">
        <w:rPr>
          <w:rFonts w:ascii="Calibri" w:hAnsi="Calibri" w:cs="Calibri"/>
          <w:sz w:val="20"/>
          <w:szCs w:val="20"/>
        </w:rPr>
        <w:br/>
        <w:t>Pouwels, K. B., Muller-Pebody, B., Smieszek, T., Hopkins, S., and Robotham, J. V. (2019). Selection and co-selection of antibiotic resistances among </w:t>
      </w:r>
      <w:r w:rsidRPr="005E034D">
        <w:rPr>
          <w:rFonts w:ascii="Calibri" w:hAnsi="Calibri" w:cs="Calibri"/>
          <w:i/>
          <w:iCs/>
          <w:sz w:val="20"/>
          <w:szCs w:val="20"/>
        </w:rPr>
        <w:t>Escherichia coli</w:t>
      </w:r>
      <w:r w:rsidRPr="005E034D">
        <w:rPr>
          <w:rFonts w:ascii="Calibri" w:hAnsi="Calibri" w:cs="Calibri"/>
          <w:sz w:val="20"/>
          <w:szCs w:val="20"/>
        </w:rPr>
        <w:t> by antibiotic use in primary care: An ecological analysis. PloS One ,14, e0218134. doi: 10.1371/journal.pone.0218134</w:t>
      </w:r>
      <w:r w:rsidRPr="005E034D">
        <w:rPr>
          <w:rFonts w:ascii="Calibri" w:hAnsi="Calibri" w:cs="Calibri"/>
          <w:sz w:val="20"/>
          <w:szCs w:val="20"/>
        </w:rPr>
        <w:br/>
        <w:t>Qin, X., Wang, X., and Shen, Z. (2023). The rise of antibiotic resistance in </w:t>
      </w:r>
      <w:r w:rsidRPr="005E034D">
        <w:rPr>
          <w:rFonts w:ascii="Calibri" w:hAnsi="Calibri" w:cs="Calibri"/>
          <w:i/>
          <w:iCs/>
          <w:sz w:val="20"/>
          <w:szCs w:val="20"/>
        </w:rPr>
        <w:t>Campylobacter</w:t>
      </w:r>
      <w:r w:rsidRPr="005E034D">
        <w:rPr>
          <w:rFonts w:ascii="Calibri" w:hAnsi="Calibri" w:cs="Calibri"/>
          <w:sz w:val="20"/>
          <w:szCs w:val="20"/>
        </w:rPr>
        <w:t>. Curr. Opin. Gastroenterol., 39, 9–15. doi: 10.1097/MOG.0000000000000888</w:t>
      </w:r>
      <w:r w:rsidRPr="005E034D">
        <w:rPr>
          <w:rFonts w:ascii="Calibri" w:hAnsi="Calibri" w:cs="Calibri"/>
          <w:sz w:val="20"/>
          <w:szCs w:val="20"/>
        </w:rPr>
        <w:br/>
        <w:t>Ranjbar, R., and Farahani, A. (2019). </w:t>
      </w:r>
      <w:r w:rsidRPr="005E034D">
        <w:rPr>
          <w:rFonts w:ascii="Calibri" w:hAnsi="Calibri" w:cs="Calibri"/>
          <w:i/>
          <w:iCs/>
          <w:sz w:val="20"/>
          <w:szCs w:val="20"/>
        </w:rPr>
        <w:t>Shigella</w:t>
      </w:r>
      <w:r w:rsidRPr="005E034D">
        <w:rPr>
          <w:rFonts w:ascii="Calibri" w:hAnsi="Calibri" w:cs="Calibri"/>
          <w:sz w:val="20"/>
          <w:szCs w:val="20"/>
        </w:rPr>
        <w:t>: Antibiotic-resistance mechanisms and new horizons for treatment. Infect. Drug Resist., 12, 3137–3167. doi: 10.2147/IDR.S219755</w:t>
      </w:r>
      <w:r w:rsidRPr="005E034D">
        <w:rPr>
          <w:rFonts w:ascii="Calibri" w:hAnsi="Calibri" w:cs="Calibri"/>
          <w:sz w:val="20"/>
          <w:szCs w:val="20"/>
        </w:rPr>
        <w:br/>
        <w:t>Rippa, A., Bilei, S., Peruzy, M. F., Marrocco, M. G., Leggeri, P., Bossù, T., et al. (2024). Antimicrobial resistance of </w:t>
      </w:r>
      <w:r w:rsidRPr="005E034D">
        <w:rPr>
          <w:rFonts w:ascii="Calibri" w:hAnsi="Calibri" w:cs="Calibri"/>
          <w:i/>
          <w:iCs/>
          <w:sz w:val="20"/>
          <w:szCs w:val="20"/>
        </w:rPr>
        <w:t>Listeria monocytogenes</w:t>
      </w:r>
      <w:r w:rsidRPr="005E034D">
        <w:rPr>
          <w:rFonts w:ascii="Calibri" w:hAnsi="Calibri" w:cs="Calibri"/>
          <w:sz w:val="20"/>
          <w:szCs w:val="20"/>
        </w:rPr>
        <w:t> strains isolated in food and food-processing environments in Italy. Antibiotics, 13, 525. doi: 10.3390/antibiotics13060525</w:t>
      </w:r>
      <w:r w:rsidRPr="005E034D">
        <w:rPr>
          <w:rFonts w:ascii="Calibri" w:hAnsi="Calibri" w:cs="Calibri"/>
          <w:sz w:val="20"/>
          <w:szCs w:val="20"/>
        </w:rPr>
        <w:br/>
        <w:t>Rivera-Mendoza, D., Martínez-Flores, I., Santamaría, R. I., Lozano, L., Bustamante, V. H., and Pérez-Morales, D. (2020). Genomic analysis reveals the genetic determinants associated with antibiotic resistance in the zoonotic pathogen </w:t>
      </w:r>
      <w:r w:rsidRPr="005E034D">
        <w:rPr>
          <w:rFonts w:ascii="Calibri" w:hAnsi="Calibri" w:cs="Calibri"/>
          <w:i/>
          <w:iCs/>
          <w:sz w:val="20"/>
          <w:szCs w:val="20"/>
        </w:rPr>
        <w:t>Campylobacter</w:t>
      </w:r>
      <w:r w:rsidRPr="005E034D">
        <w:rPr>
          <w:rFonts w:ascii="Calibri" w:hAnsi="Calibri" w:cs="Calibri"/>
          <w:sz w:val="20"/>
          <w:szCs w:val="20"/>
        </w:rPr>
        <w:t> spp. distributed globally. Front. Microbiol., 11, 513070. doi: 10.3389/fmicb.2020.513070</w:t>
      </w:r>
      <w:r w:rsidRPr="005E034D">
        <w:rPr>
          <w:rFonts w:ascii="Calibri" w:hAnsi="Calibri" w:cs="Calibri"/>
          <w:sz w:val="20"/>
          <w:szCs w:val="20"/>
        </w:rPr>
        <w:br/>
        <w:t>Rostamian, M., Kooti, S., Mohammadi, B., Salimi, Y., and Akya, A. (2022). A systematic review and meta-analysis of </w:t>
      </w:r>
      <w:r w:rsidRPr="005E034D">
        <w:rPr>
          <w:rFonts w:ascii="Calibri" w:hAnsi="Calibri" w:cs="Calibri"/>
          <w:i/>
          <w:iCs/>
          <w:sz w:val="20"/>
          <w:szCs w:val="20"/>
        </w:rPr>
        <w:t>Listeria monocytogenes</w:t>
      </w:r>
      <w:r w:rsidRPr="005E034D">
        <w:rPr>
          <w:rFonts w:ascii="Calibri" w:hAnsi="Calibri" w:cs="Calibri"/>
          <w:sz w:val="20"/>
          <w:szCs w:val="20"/>
        </w:rPr>
        <w:t> isolated from human and non-human sources: The antibiotic susceptibility aspect. Diagn. Microbiol. Infect. Dis., 102, 115634. doi: 10.1016/j.diagmicrobio.2021.115634</w:t>
      </w:r>
      <w:r w:rsidRPr="005E034D">
        <w:rPr>
          <w:rFonts w:ascii="Calibri" w:hAnsi="Calibri" w:cs="Calibri"/>
          <w:sz w:val="20"/>
          <w:szCs w:val="20"/>
        </w:rPr>
        <w:br/>
        <w:t>Saha, S., Kapoor, S., Tariq, R., Schuetz, A. N., Tosh, P. K., Pardi, D. S., et al. (2019). Increasing antibiotic resistance in </w:t>
      </w:r>
      <w:r w:rsidRPr="005E034D">
        <w:rPr>
          <w:rFonts w:ascii="Calibri" w:hAnsi="Calibri" w:cs="Calibri"/>
          <w:i/>
          <w:iCs/>
          <w:sz w:val="20"/>
          <w:szCs w:val="20"/>
        </w:rPr>
        <w:t>Clostridioides difficile</w:t>
      </w:r>
      <w:r w:rsidRPr="005E034D">
        <w:rPr>
          <w:rFonts w:ascii="Calibri" w:hAnsi="Calibri" w:cs="Calibri"/>
          <w:sz w:val="20"/>
          <w:szCs w:val="20"/>
        </w:rPr>
        <w:t>: A systematic review and meta-analysis. Anaerobe, 58, 35–46. doi: 10.1016/j.anaerobe.2019.02.005</w:t>
      </w:r>
      <w:r w:rsidRPr="005E034D">
        <w:rPr>
          <w:rFonts w:ascii="Calibri" w:hAnsi="Calibri" w:cs="Calibri"/>
          <w:sz w:val="20"/>
          <w:szCs w:val="20"/>
        </w:rPr>
        <w:br/>
        <w:t>Smith, S. M., O’Morain, C., and McNamara, D. (2019). </w:t>
      </w:r>
      <w:r w:rsidRPr="005E034D">
        <w:rPr>
          <w:rFonts w:ascii="Calibri" w:hAnsi="Calibri" w:cs="Calibri"/>
          <w:i/>
          <w:iCs/>
          <w:sz w:val="20"/>
          <w:szCs w:val="20"/>
        </w:rPr>
        <w:t>Helicobacter pylori</w:t>
      </w:r>
      <w:r w:rsidRPr="005E034D">
        <w:rPr>
          <w:rFonts w:ascii="Calibri" w:hAnsi="Calibri" w:cs="Calibri"/>
          <w:sz w:val="20"/>
          <w:szCs w:val="20"/>
        </w:rPr>
        <w:t> resistance to current therapies. Curr. Opin. Gastroenterol., 35, 6–13. doi: 10.1097/MOG.0000000000000505</w:t>
      </w:r>
      <w:r w:rsidRPr="005E034D">
        <w:rPr>
          <w:rFonts w:ascii="Calibri" w:hAnsi="Calibri" w:cs="Calibri"/>
          <w:sz w:val="20"/>
          <w:szCs w:val="20"/>
        </w:rPr>
        <w:br/>
        <w:t>Stephens, C., Arismendi, T., Wright, M., Hartman, A., Gonzalez, A., Gill, M., et al. (2020). F plasmids are the major carriers of antibiotic resistance genes in human-associated commensal </w:t>
      </w:r>
      <w:r w:rsidRPr="005E034D">
        <w:rPr>
          <w:rFonts w:ascii="Calibri" w:hAnsi="Calibri" w:cs="Calibri"/>
          <w:i/>
          <w:iCs/>
          <w:sz w:val="20"/>
          <w:szCs w:val="20"/>
        </w:rPr>
        <w:t>Escherichia coli</w:t>
      </w:r>
      <w:r w:rsidRPr="005E034D">
        <w:rPr>
          <w:rFonts w:ascii="Calibri" w:hAnsi="Calibri" w:cs="Calibri"/>
          <w:sz w:val="20"/>
          <w:szCs w:val="20"/>
        </w:rPr>
        <w:t>. mSphere, 5, e00310–e00320. doi: 10.1128/mSphere.00310-20</w:t>
      </w:r>
      <w:r w:rsidRPr="005E034D">
        <w:rPr>
          <w:rFonts w:ascii="Calibri" w:hAnsi="Calibri" w:cs="Calibri"/>
          <w:sz w:val="20"/>
          <w:szCs w:val="20"/>
        </w:rPr>
        <w:br/>
        <w:t>Teng, X., &amp; Hai-Hui, H. (2023). Progress on mechanisms of antibiotic resistance in </w:t>
      </w:r>
      <w:r w:rsidRPr="005E034D">
        <w:rPr>
          <w:rFonts w:ascii="Calibri" w:hAnsi="Calibri" w:cs="Calibri"/>
          <w:i/>
          <w:iCs/>
          <w:sz w:val="20"/>
          <w:szCs w:val="20"/>
        </w:rPr>
        <w:t>Clostridioides difficile</w:t>
      </w:r>
      <w:r w:rsidRPr="005E034D">
        <w:rPr>
          <w:rFonts w:ascii="Calibri" w:hAnsi="Calibri" w:cs="Calibri"/>
          <w:sz w:val="20"/>
          <w:szCs w:val="20"/>
        </w:rPr>
        <w:t>. Yi Chuan = Hereditas, 45(11), 1028–1038. doi:10.16288/j.yczz.23-206.</w:t>
      </w:r>
      <w:r w:rsidRPr="005E034D">
        <w:rPr>
          <w:rFonts w:ascii="Calibri" w:hAnsi="Calibri" w:cs="Calibri"/>
          <w:sz w:val="20"/>
          <w:szCs w:val="20"/>
        </w:rPr>
        <w:br/>
        <w:t>Ulusoy, B. H., and Chirkena, K. (2019). Two perspectives of </w:t>
      </w:r>
      <w:r w:rsidRPr="005E034D">
        <w:rPr>
          <w:rFonts w:ascii="Calibri" w:hAnsi="Calibri" w:cs="Calibri"/>
          <w:i/>
          <w:iCs/>
          <w:sz w:val="20"/>
          <w:szCs w:val="20"/>
        </w:rPr>
        <w:t>Listeria monocytogenes</w:t>
      </w:r>
      <w:r w:rsidRPr="005E034D">
        <w:rPr>
          <w:rFonts w:ascii="Calibri" w:hAnsi="Calibri" w:cs="Calibri"/>
          <w:sz w:val="20"/>
          <w:szCs w:val="20"/>
        </w:rPr>
        <w:t> hazards in dairy products: The prevalence and the antibiotic resistance. Food Qual. Saf., 3, 233–241. doi: 10.1093/fqsafe/fyz023</w:t>
      </w:r>
      <w:r w:rsidRPr="005E034D">
        <w:rPr>
          <w:rFonts w:ascii="Calibri" w:hAnsi="Calibri" w:cs="Calibri"/>
          <w:sz w:val="20"/>
          <w:szCs w:val="20"/>
        </w:rPr>
        <w:br/>
        <w:t>Wang, X., Biswas, S., and Ghosh, S. (2019). Biological insights and mechanisms of antibiotic resistance in </w:t>
      </w:r>
      <w:r w:rsidRPr="005E034D">
        <w:rPr>
          <w:rFonts w:ascii="Calibri" w:hAnsi="Calibri" w:cs="Calibri"/>
          <w:i/>
          <w:iCs/>
          <w:sz w:val="20"/>
          <w:szCs w:val="20"/>
        </w:rPr>
        <w:t>Salmonella</w:t>
      </w:r>
      <w:r w:rsidRPr="005E034D">
        <w:rPr>
          <w:rFonts w:ascii="Calibri" w:hAnsi="Calibri" w:cs="Calibri"/>
          <w:sz w:val="20"/>
          <w:szCs w:val="20"/>
        </w:rPr>
        <w:t>: A review of the literature. Microb. Drug Resist., 25, 1042–1054. doi: 10.1089/mdr.2018.0154</w:t>
      </w:r>
      <w:r w:rsidRPr="005E034D">
        <w:rPr>
          <w:rFonts w:ascii="Calibri" w:hAnsi="Calibri" w:cs="Calibri"/>
          <w:sz w:val="20"/>
          <w:szCs w:val="20"/>
        </w:rPr>
        <w:br/>
        <w:t>Wójcicki, M., Nowaczek, A., and Chajęcka-Wierzchowska, W. (2021). </w:t>
      </w:r>
      <w:r w:rsidRPr="005E034D">
        <w:rPr>
          <w:rFonts w:ascii="Calibri" w:hAnsi="Calibri" w:cs="Calibri"/>
          <w:i/>
          <w:iCs/>
          <w:sz w:val="20"/>
          <w:szCs w:val="20"/>
        </w:rPr>
        <w:t>Salmonella</w:t>
      </w:r>
      <w:r w:rsidRPr="005E034D">
        <w:rPr>
          <w:rFonts w:ascii="Calibri" w:hAnsi="Calibri" w:cs="Calibri"/>
          <w:sz w:val="20"/>
          <w:szCs w:val="20"/>
        </w:rPr>
        <w:t> spp. as a significant challenge to public health: The role of antimicrobial resistance. J. Vet. Res., 65, 271–279. doi: 10.2478/jvetres-2021-0036</w:t>
      </w:r>
    </w:p>
    <w:sectPr w:rsidR="005E034D" w:rsidRPr="005E034D" w:rsidSect="00B536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12358A"/>
    <w:multiLevelType w:val="hybridMultilevel"/>
    <w:tmpl w:val="3B9A096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9137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E1"/>
    <w:rsid w:val="00000372"/>
    <w:rsid w:val="00012A48"/>
    <w:rsid w:val="00014A19"/>
    <w:rsid w:val="00033C50"/>
    <w:rsid w:val="00036D56"/>
    <w:rsid w:val="00043129"/>
    <w:rsid w:val="00051B36"/>
    <w:rsid w:val="00053AD3"/>
    <w:rsid w:val="00073204"/>
    <w:rsid w:val="00091BF8"/>
    <w:rsid w:val="000973E6"/>
    <w:rsid w:val="00107522"/>
    <w:rsid w:val="001219EE"/>
    <w:rsid w:val="0013407B"/>
    <w:rsid w:val="001413A9"/>
    <w:rsid w:val="00174ADF"/>
    <w:rsid w:val="00183383"/>
    <w:rsid w:val="00193331"/>
    <w:rsid w:val="001B6C0D"/>
    <w:rsid w:val="001C1E69"/>
    <w:rsid w:val="001C30B6"/>
    <w:rsid w:val="001C7152"/>
    <w:rsid w:val="001D0314"/>
    <w:rsid w:val="001F0D7E"/>
    <w:rsid w:val="0020427A"/>
    <w:rsid w:val="002401E7"/>
    <w:rsid w:val="00253668"/>
    <w:rsid w:val="00257AE0"/>
    <w:rsid w:val="00265DAD"/>
    <w:rsid w:val="00272D72"/>
    <w:rsid w:val="002748BD"/>
    <w:rsid w:val="00277011"/>
    <w:rsid w:val="00283007"/>
    <w:rsid w:val="00283640"/>
    <w:rsid w:val="00291816"/>
    <w:rsid w:val="002A59DB"/>
    <w:rsid w:val="002A780A"/>
    <w:rsid w:val="002C36CB"/>
    <w:rsid w:val="002F4D7A"/>
    <w:rsid w:val="002F56AD"/>
    <w:rsid w:val="002F6627"/>
    <w:rsid w:val="003005CE"/>
    <w:rsid w:val="00306B73"/>
    <w:rsid w:val="003072DA"/>
    <w:rsid w:val="00391BE0"/>
    <w:rsid w:val="003A3E10"/>
    <w:rsid w:val="003D2995"/>
    <w:rsid w:val="003E6B01"/>
    <w:rsid w:val="003F0685"/>
    <w:rsid w:val="004311BC"/>
    <w:rsid w:val="00446F14"/>
    <w:rsid w:val="00453594"/>
    <w:rsid w:val="00474C42"/>
    <w:rsid w:val="0048030B"/>
    <w:rsid w:val="00490D93"/>
    <w:rsid w:val="004949FD"/>
    <w:rsid w:val="004A7E19"/>
    <w:rsid w:val="004B0981"/>
    <w:rsid w:val="004B2175"/>
    <w:rsid w:val="004C77DD"/>
    <w:rsid w:val="004E6136"/>
    <w:rsid w:val="00507B4C"/>
    <w:rsid w:val="005726A2"/>
    <w:rsid w:val="00577C69"/>
    <w:rsid w:val="00586067"/>
    <w:rsid w:val="005A365B"/>
    <w:rsid w:val="005C54C6"/>
    <w:rsid w:val="005D3758"/>
    <w:rsid w:val="005D5F73"/>
    <w:rsid w:val="005E034D"/>
    <w:rsid w:val="005E18EB"/>
    <w:rsid w:val="005F4982"/>
    <w:rsid w:val="0061102C"/>
    <w:rsid w:val="006159BF"/>
    <w:rsid w:val="006910AB"/>
    <w:rsid w:val="006B0592"/>
    <w:rsid w:val="006D70EF"/>
    <w:rsid w:val="006E00DB"/>
    <w:rsid w:val="006F52FE"/>
    <w:rsid w:val="006F5ED0"/>
    <w:rsid w:val="00703D06"/>
    <w:rsid w:val="00721B30"/>
    <w:rsid w:val="007307EA"/>
    <w:rsid w:val="00734569"/>
    <w:rsid w:val="00734C6B"/>
    <w:rsid w:val="00743A8A"/>
    <w:rsid w:val="007A23FF"/>
    <w:rsid w:val="007C1E24"/>
    <w:rsid w:val="007C3CFF"/>
    <w:rsid w:val="007C7045"/>
    <w:rsid w:val="00814095"/>
    <w:rsid w:val="00820574"/>
    <w:rsid w:val="008304CB"/>
    <w:rsid w:val="00840AC2"/>
    <w:rsid w:val="00840B94"/>
    <w:rsid w:val="008638F1"/>
    <w:rsid w:val="00867288"/>
    <w:rsid w:val="008A587A"/>
    <w:rsid w:val="008B0295"/>
    <w:rsid w:val="008E64D2"/>
    <w:rsid w:val="008E65FE"/>
    <w:rsid w:val="008F16C0"/>
    <w:rsid w:val="008F436E"/>
    <w:rsid w:val="008F593A"/>
    <w:rsid w:val="00906EE6"/>
    <w:rsid w:val="00926CD8"/>
    <w:rsid w:val="00932C29"/>
    <w:rsid w:val="00935DB4"/>
    <w:rsid w:val="0094442D"/>
    <w:rsid w:val="009644AF"/>
    <w:rsid w:val="00985264"/>
    <w:rsid w:val="009877B4"/>
    <w:rsid w:val="0099613A"/>
    <w:rsid w:val="009B43AE"/>
    <w:rsid w:val="009C21BA"/>
    <w:rsid w:val="009E17DF"/>
    <w:rsid w:val="00A21056"/>
    <w:rsid w:val="00A4616D"/>
    <w:rsid w:val="00A61A63"/>
    <w:rsid w:val="00A76BA3"/>
    <w:rsid w:val="00A831DE"/>
    <w:rsid w:val="00AB2A64"/>
    <w:rsid w:val="00AB2D30"/>
    <w:rsid w:val="00AD6ECD"/>
    <w:rsid w:val="00AE2F0C"/>
    <w:rsid w:val="00AE3ACD"/>
    <w:rsid w:val="00AF0E8E"/>
    <w:rsid w:val="00B025E7"/>
    <w:rsid w:val="00B11092"/>
    <w:rsid w:val="00B5364F"/>
    <w:rsid w:val="00B62D88"/>
    <w:rsid w:val="00B7551F"/>
    <w:rsid w:val="00B8518D"/>
    <w:rsid w:val="00B90A20"/>
    <w:rsid w:val="00B95117"/>
    <w:rsid w:val="00BB2E5F"/>
    <w:rsid w:val="00BD5EE5"/>
    <w:rsid w:val="00BF30AB"/>
    <w:rsid w:val="00C048D2"/>
    <w:rsid w:val="00C1600B"/>
    <w:rsid w:val="00C365B7"/>
    <w:rsid w:val="00C72570"/>
    <w:rsid w:val="00C73EF3"/>
    <w:rsid w:val="00CB580A"/>
    <w:rsid w:val="00CB6841"/>
    <w:rsid w:val="00CC3738"/>
    <w:rsid w:val="00CE1337"/>
    <w:rsid w:val="00CE4A2A"/>
    <w:rsid w:val="00CF383A"/>
    <w:rsid w:val="00D108DC"/>
    <w:rsid w:val="00D35542"/>
    <w:rsid w:val="00D3674C"/>
    <w:rsid w:val="00D56086"/>
    <w:rsid w:val="00D62233"/>
    <w:rsid w:val="00D74A68"/>
    <w:rsid w:val="00D832E7"/>
    <w:rsid w:val="00D91458"/>
    <w:rsid w:val="00D93BAA"/>
    <w:rsid w:val="00DB092D"/>
    <w:rsid w:val="00DC747F"/>
    <w:rsid w:val="00DE04A6"/>
    <w:rsid w:val="00DE488A"/>
    <w:rsid w:val="00DE71B1"/>
    <w:rsid w:val="00E20A8A"/>
    <w:rsid w:val="00E66B20"/>
    <w:rsid w:val="00E74972"/>
    <w:rsid w:val="00EA6063"/>
    <w:rsid w:val="00EB22E1"/>
    <w:rsid w:val="00EE7F02"/>
    <w:rsid w:val="00EF39FF"/>
    <w:rsid w:val="00F037C0"/>
    <w:rsid w:val="00F400DA"/>
    <w:rsid w:val="00FB0B5A"/>
    <w:rsid w:val="00FB5253"/>
    <w:rsid w:val="00FD7795"/>
    <w:rsid w:val="00FE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AE031"/>
  <w15:chartTrackingRefBased/>
  <w15:docId w15:val="{DF72DFE6-510E-4AC1-9CC5-29E3CECA4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2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2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2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2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2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D4D197A-3F82-4A15-B2F9-264D2A8F9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1692</Words>
  <Characters>9647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Oliveira</dc:creator>
  <cp:keywords/>
  <dc:description/>
  <cp:lastModifiedBy>Tim West</cp:lastModifiedBy>
  <cp:revision>169</cp:revision>
  <dcterms:created xsi:type="dcterms:W3CDTF">2024-12-12T09:57:00Z</dcterms:created>
  <dcterms:modified xsi:type="dcterms:W3CDTF">2025-04-29T14:19:00Z</dcterms:modified>
</cp:coreProperties>
</file>